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7756F" w14:textId="588A5263" w:rsidR="009400E6" w:rsidRDefault="009400E6" w:rsidP="009400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8853AFE" w14:textId="6FA8F9CF" w:rsidR="00D77642" w:rsidRDefault="00DB7A6A" w:rsidP="00DD22BD">
      <w:pPr>
        <w:autoSpaceDE w:val="0"/>
        <w:autoSpaceDN w:val="0"/>
        <w:adjustRightInd w:val="0"/>
        <w:spacing w:after="0" w:line="240" w:lineRule="auto"/>
      </w:pPr>
      <w:r w:rsidRPr="00E834A4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521F7CE" wp14:editId="77175F3F">
                <wp:simplePos x="0" y="0"/>
                <wp:positionH relativeFrom="column">
                  <wp:posOffset>8963025</wp:posOffset>
                </wp:positionH>
                <wp:positionV relativeFrom="paragraph">
                  <wp:posOffset>1494155</wp:posOffset>
                </wp:positionV>
                <wp:extent cx="76200" cy="104775"/>
                <wp:effectExtent l="0" t="0" r="0" b="9525"/>
                <wp:wrapNone/>
                <wp:docPr id="3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07FDD" w14:textId="77777777" w:rsidR="006844C2" w:rsidRDefault="006844C2" w:rsidP="00DB7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21F7C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05.75pt;margin-top:117.65pt;width:6pt;height:8.25pt;flip:x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" stroked="f">
                <v:textbox inset="0,0,0,0">
                  <w:txbxContent>
                    <w:p w14:paraId="57F07FDD" w14:textId="77777777" w:rsidR="006844C2" w:rsidRDefault="006844C2" w:rsidP="00DB7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834A4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8DCDBB3" wp14:editId="3A187941">
                <wp:simplePos x="0" y="0"/>
                <wp:positionH relativeFrom="column">
                  <wp:posOffset>6019800</wp:posOffset>
                </wp:positionH>
                <wp:positionV relativeFrom="paragraph">
                  <wp:posOffset>783590</wp:posOffset>
                </wp:positionV>
                <wp:extent cx="76200" cy="104775"/>
                <wp:effectExtent l="0" t="0" r="0" b="9525"/>
                <wp:wrapNone/>
                <wp:docPr id="3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BD4C6" w14:textId="77777777" w:rsidR="006844C2" w:rsidRDefault="006844C2" w:rsidP="00DB7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CDBB3" id="_x0000_s1027" type="#_x0000_t202" style="position:absolute;margin-left:474pt;margin-top:61.7pt;width:6pt;height:8.25pt;flip:x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" stroked="f">
                <v:textbox inset="0,0,0,0">
                  <w:txbxContent>
                    <w:p w14:paraId="0D4BD4C6" w14:textId="77777777" w:rsidR="006844C2" w:rsidRDefault="006844C2" w:rsidP="00DB7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834A4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F9617B9" wp14:editId="31AB2233">
                <wp:simplePos x="0" y="0"/>
                <wp:positionH relativeFrom="column">
                  <wp:posOffset>4010025</wp:posOffset>
                </wp:positionH>
                <wp:positionV relativeFrom="paragraph">
                  <wp:posOffset>1456055</wp:posOffset>
                </wp:positionV>
                <wp:extent cx="76200" cy="104775"/>
                <wp:effectExtent l="0" t="0" r="0" b="9525"/>
                <wp:wrapNone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B8555D" w14:textId="77777777" w:rsidR="006844C2" w:rsidRDefault="006844C2" w:rsidP="00DB7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617B9" id="_x0000_s1028" type="#_x0000_t202" style="position:absolute;margin-left:315.75pt;margin-top:114.65pt;width:6pt;height:8.25pt;flip:x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" stroked="f">
                <v:textbox inset="0,0,0,0">
                  <w:txbxContent>
                    <w:p w14:paraId="40B8555D" w14:textId="77777777" w:rsidR="006844C2" w:rsidRDefault="006844C2" w:rsidP="00DB7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834A4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70B3A70" wp14:editId="479F2E19">
                <wp:simplePos x="0" y="0"/>
                <wp:positionH relativeFrom="column">
                  <wp:posOffset>1038225</wp:posOffset>
                </wp:positionH>
                <wp:positionV relativeFrom="paragraph">
                  <wp:posOffset>760730</wp:posOffset>
                </wp:positionV>
                <wp:extent cx="76200" cy="104775"/>
                <wp:effectExtent l="0" t="0" r="0" b="9525"/>
                <wp:wrapNone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943E67" w14:textId="77777777" w:rsidR="006844C2" w:rsidRDefault="006844C2" w:rsidP="00DB7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B3A70" id="_x0000_s1029" type="#_x0000_t202" style="position:absolute;margin-left:81.75pt;margin-top:59.9pt;width:6pt;height:8.25pt;flip:x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" stroked="f">
                <v:textbox inset="0,0,0,0">
                  <w:txbxContent>
                    <w:p w14:paraId="2C943E67" w14:textId="77777777" w:rsidR="006844C2" w:rsidRDefault="006844C2" w:rsidP="00DB7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A00183">
        <w:rPr>
          <w:noProof/>
          <w:lang w:eastAsia="en-AU"/>
        </w:rPr>
        <w:drawing>
          <wp:inline distT="0" distB="0" distL="0" distR="0" wp14:anchorId="3526BF0B" wp14:editId="642E046F">
            <wp:extent cx="4716000" cy="2782800"/>
            <wp:effectExtent l="0" t="0" r="8890" b="0"/>
            <wp:docPr id="301" name="Picture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000" cy="278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D22BD">
        <w:t xml:space="preserve">       </w:t>
      </w:r>
      <w:r w:rsidR="00A00183">
        <w:rPr>
          <w:noProof/>
          <w:lang w:eastAsia="en-AU"/>
        </w:rPr>
        <w:drawing>
          <wp:inline distT="0" distB="0" distL="0" distR="0" wp14:anchorId="4641FBAA" wp14:editId="6071F754">
            <wp:extent cx="4716000" cy="2782800"/>
            <wp:effectExtent l="0" t="0" r="8890" b="0"/>
            <wp:docPr id="302" name="Picture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000" cy="278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98A9FE" w14:textId="5FE0F954" w:rsidR="00DD22BD" w:rsidRDefault="00DD22BD" w:rsidP="002C76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FBD9B9" w14:textId="598EB103" w:rsidR="00DD22BD" w:rsidRDefault="001C7AE1" w:rsidP="002C76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3DDB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1B4294" wp14:editId="42DA5607">
                <wp:simplePos x="0" y="0"/>
                <wp:positionH relativeFrom="margin">
                  <wp:posOffset>5362575</wp:posOffset>
                </wp:positionH>
                <wp:positionV relativeFrom="paragraph">
                  <wp:posOffset>29210</wp:posOffset>
                </wp:positionV>
                <wp:extent cx="3944620" cy="3009900"/>
                <wp:effectExtent l="0" t="0" r="1778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4620" cy="300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967C3" w14:textId="77777777" w:rsidR="006844C2" w:rsidRPr="00BF03FB" w:rsidRDefault="006844C2" w:rsidP="0020797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</w:pPr>
                            <w:r w:rsidRPr="00BF03FB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SUPPLEMENTARY FIGURE 1</w:t>
                            </w:r>
                            <w:r w:rsidRPr="00BF03FB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 xml:space="preserve">. </w:t>
                            </w:r>
                          </w:p>
                          <w:p w14:paraId="7BAE6E93" w14:textId="30AFC1D4" w:rsidR="006844C2" w:rsidRPr="00BF03FB" w:rsidRDefault="006844C2" w:rsidP="0020797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djusted means plots comparing dietary scores and AQ scores across quartiles </w:t>
                            </w:r>
                          </w:p>
                          <w:p w14:paraId="6DD4E9F9" w14:textId="4B1D5AB7" w:rsidR="006844C2" w:rsidRPr="00772161" w:rsidRDefault="006844C2" w:rsidP="001C7AE1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6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50A25AB3" w14:textId="607DBED8" w:rsidR="006844C2" w:rsidRDefault="006844C2" w:rsidP="0077216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C7AE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* </w:t>
                            </w:r>
                            <w:r w:rsidRPr="00A001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gnifica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ifferences located between quartiles</w:t>
                            </w:r>
                            <w:r w:rsidR="008018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1 and 4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 ≤ 0.05</w:t>
                            </w:r>
                            <w:r w:rsidR="008018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5E4823EA" w14:textId="77777777" w:rsidR="006844C2" w:rsidRPr="00772161" w:rsidRDefault="006844C2" w:rsidP="0077216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32E29B2B" w14:textId="73E19642" w:rsidR="006844C2" w:rsidRDefault="006844C2" w:rsidP="00BF03F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6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03F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>Autism Spectrum Quotient (AQ)</w:t>
                            </w:r>
                            <w:r w:rsidRPr="00BF03F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core:</w:t>
                            </w:r>
                            <w:r w:rsidRPr="00BF03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easures autistic-like-traits in the general population, with a higher score indicating more autistic-like-traits. Quartile 1: scored 0-11 points, quartile 2: scored 12-14 points, quartile 3: scored 15-18 points, and quartile 4: scored 19-50 points. </w:t>
                            </w:r>
                          </w:p>
                          <w:p w14:paraId="304E6254" w14:textId="77777777" w:rsidR="006844C2" w:rsidRPr="00BF03FB" w:rsidRDefault="006844C2" w:rsidP="00BF03F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6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618ED0B8" w14:textId="3590D077" w:rsidR="006844C2" w:rsidRPr="0003504C" w:rsidRDefault="006844C2" w:rsidP="00BF03F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6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Food Variety Scores</w:t>
                            </w:r>
                            <w:r w:rsidRPr="00BF03F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0350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easures the number of different food types eaten on a daily basis. Data for ages 1, 2 and 3 were combined to give a mean score for each variety group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cores range </w:t>
                            </w:r>
                            <w:r w:rsidRPr="008B37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om 0 to 4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350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he definitions and division of scores are shown in 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Pr="000350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2F1706A9" w14:textId="5995C40B" w:rsidR="006844C2" w:rsidRPr="00BF03FB" w:rsidRDefault="006844C2" w:rsidP="00BF03F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6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1673F96" w14:textId="29CDDBF2" w:rsidR="006844C2" w:rsidRPr="00BF03FB" w:rsidRDefault="006844C2" w:rsidP="00207978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6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852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 xml:space="preserve">The </w:t>
                            </w:r>
                            <w:proofErr w:type="spellStart"/>
                            <w:r w:rsidRPr="002852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Raine</w:t>
                            </w:r>
                            <w:proofErr w:type="spellEnd"/>
                            <w:r w:rsidRPr="002852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 xml:space="preserve"> Eating Assessment in Toddlers (EAT) Score</w:t>
                            </w:r>
                            <w:r w:rsidRPr="00BF03FB">
                              <w:rPr>
                                <w:rFonts w:ascii="Times New Roman" w:hAnsi="Times New Roman" w:cs="Times New Roman"/>
                                <w:color w:val="010205"/>
                                <w:sz w:val="20"/>
                                <w:szCs w:val="20"/>
                                <w:u w:val="single"/>
                              </w:rPr>
                              <w:t>:</w:t>
                            </w:r>
                            <w:r w:rsidRPr="00575847">
                              <w:rPr>
                                <w:rFonts w:ascii="Times New Roman" w:hAnsi="Times New Roman" w:cs="Times New Roman"/>
                                <w:color w:val="0102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r w:rsidRPr="000350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sessed the quality of the child’s diet at age 1, 2 and 3. The higher the EAT score, the higher the quality in the diet. Scores range </w:t>
                            </w:r>
                            <w:r w:rsidRPr="008B37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rom </w:t>
                            </w:r>
                            <w:r w:rsidR="008B37B8" w:rsidRPr="008B37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  <w:r w:rsidRPr="008B37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o 70.</w:t>
                            </w:r>
                          </w:p>
                          <w:p w14:paraId="372A3251" w14:textId="77777777" w:rsidR="006844C2" w:rsidRDefault="006844C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B4294" id="_x0000_s1030" type="#_x0000_t202" style="position:absolute;margin-left:422.25pt;margin-top:2.3pt;width:310.6pt;height:23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" strokecolor="white [3212]">
                <v:textbox>
                  <w:txbxContent>
                    <w:p w14:paraId="3A1967C3" w14:textId="77777777" w:rsidR="006844C2" w:rsidRPr="00BF03FB" w:rsidRDefault="006844C2" w:rsidP="0020797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</w:pPr>
                      <w:r w:rsidRPr="00BF03FB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SUPPLEMENTARY FIGURE 1</w:t>
                      </w:r>
                      <w:r w:rsidRPr="00BF03FB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 xml:space="preserve">. </w:t>
                      </w:r>
                    </w:p>
                    <w:p w14:paraId="7BAE6E93" w14:textId="30AFC1D4" w:rsidR="006844C2" w:rsidRPr="00BF03FB" w:rsidRDefault="006844C2" w:rsidP="0020797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djusted means plots comparing dietary scores and AQ scores across quartiles </w:t>
                      </w:r>
                    </w:p>
                    <w:p w14:paraId="6DD4E9F9" w14:textId="4B1D5AB7" w:rsidR="006844C2" w:rsidRPr="00772161" w:rsidRDefault="006844C2" w:rsidP="001C7AE1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60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50A25AB3" w14:textId="607DBED8" w:rsidR="006844C2" w:rsidRDefault="006844C2" w:rsidP="0077216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C7AE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* </w:t>
                      </w:r>
                      <w:r w:rsidRPr="00A0018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gnifican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ifferences located between quartiles</w:t>
                      </w:r>
                      <w:r w:rsidR="008018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1 and 4 (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 ≤ 0.05</w:t>
                      </w:r>
                      <w:r w:rsidR="008018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p w14:paraId="5E4823EA" w14:textId="77777777" w:rsidR="006844C2" w:rsidRPr="00772161" w:rsidRDefault="006844C2" w:rsidP="0077216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32E29B2B" w14:textId="73E19642" w:rsidR="006844C2" w:rsidRDefault="006844C2" w:rsidP="00BF03F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6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03F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</w:rPr>
                        <w:t>Autism Spectrum Quotient (AQ)</w:t>
                      </w:r>
                      <w:r w:rsidRPr="00BF03F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Score:</w:t>
                      </w:r>
                      <w:r w:rsidRPr="00BF03F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easures autistic-like-traits in the general population, with a higher score indicating more autistic-like-traits. Quartile 1: scored 0-11 points, quartile 2: scored 12-14 points, quartile 3: scored 15-18 points, and quartile 4: scored 19-50 points. </w:t>
                      </w:r>
                    </w:p>
                    <w:p w14:paraId="304E6254" w14:textId="77777777" w:rsidR="006844C2" w:rsidRPr="00BF03FB" w:rsidRDefault="006844C2" w:rsidP="00BF03F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6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618ED0B8" w14:textId="3590D077" w:rsidR="006844C2" w:rsidRPr="0003504C" w:rsidRDefault="006844C2" w:rsidP="00BF03F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6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Food Variety Scores</w:t>
                      </w:r>
                      <w:r w:rsidRPr="00BF03F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</w:t>
                      </w:r>
                      <w:r w:rsidRPr="000350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easures the number of different food types eaten on a daily basis. Data for ages 1, 2 and 3 were combined to give a mean score for each variety group.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cores range </w:t>
                      </w:r>
                      <w:r w:rsidRPr="008B37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om 0 to 40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350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he definitions and division of scores are shown in Tabl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 w:rsidRPr="000350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p w14:paraId="2F1706A9" w14:textId="5995C40B" w:rsidR="006844C2" w:rsidRPr="00BF03FB" w:rsidRDefault="006844C2" w:rsidP="00BF03F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6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1673F96" w14:textId="29CDDBF2" w:rsidR="006844C2" w:rsidRPr="00BF03FB" w:rsidRDefault="006844C2" w:rsidP="00207978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right="6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85256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The Raine Eating Assessment in Toddlers (EAT) Score</w:t>
                      </w:r>
                      <w:r w:rsidRPr="00BF03FB">
                        <w:rPr>
                          <w:rFonts w:ascii="Times New Roman" w:hAnsi="Times New Roman" w:cs="Times New Roman"/>
                          <w:color w:val="010205"/>
                          <w:sz w:val="20"/>
                          <w:szCs w:val="20"/>
                          <w:u w:val="single"/>
                        </w:rPr>
                        <w:t>:</w:t>
                      </w:r>
                      <w:r w:rsidRPr="00575847">
                        <w:rPr>
                          <w:rFonts w:ascii="Times New Roman" w:hAnsi="Times New Roman" w:cs="Times New Roman"/>
                          <w:color w:val="010205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r w:rsidRPr="000350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sessed the quality of the child’s diet at age 1, 2 and 3. The higher the EAT score, the higher the quality in the diet. Scores range </w:t>
                      </w:r>
                      <w:r w:rsidRPr="008B37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rom </w:t>
                      </w:r>
                      <w:r w:rsidR="008B37B8" w:rsidRPr="008B37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</w:t>
                      </w:r>
                      <w:r w:rsidRPr="008B37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o 70.</w:t>
                      </w:r>
                    </w:p>
                    <w:p w14:paraId="372A3251" w14:textId="77777777" w:rsidR="006844C2" w:rsidRDefault="006844C2"/>
                  </w:txbxContent>
                </v:textbox>
                <w10:wrap type="square" anchorx="margin"/>
              </v:shape>
            </w:pict>
          </mc:Fallback>
        </mc:AlternateContent>
      </w:r>
      <w:r w:rsidR="00DB7A6A" w:rsidRPr="00E834A4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E91C22A" wp14:editId="78C8C2B1">
                <wp:simplePos x="0" y="0"/>
                <wp:positionH relativeFrom="column">
                  <wp:posOffset>4038600</wp:posOffset>
                </wp:positionH>
                <wp:positionV relativeFrom="paragraph">
                  <wp:posOffset>1517650</wp:posOffset>
                </wp:positionV>
                <wp:extent cx="76200" cy="104775"/>
                <wp:effectExtent l="0" t="0" r="0" b="9525"/>
                <wp:wrapNone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311755" w14:textId="77777777" w:rsidR="006844C2" w:rsidRDefault="006844C2" w:rsidP="00DB7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1C22A" id="_x0000_s1031" type="#_x0000_t202" style="position:absolute;margin-left:318pt;margin-top:119.5pt;width:6pt;height:8.25pt;flip:x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" stroked="f">
                <v:textbox inset="0,0,0,0">
                  <w:txbxContent>
                    <w:p w14:paraId="35311755" w14:textId="77777777" w:rsidR="006844C2" w:rsidRDefault="006844C2" w:rsidP="00DB7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B7A6A" w:rsidRPr="00E834A4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9E70A9C" wp14:editId="65A9AF27">
                <wp:simplePos x="0" y="0"/>
                <wp:positionH relativeFrom="column">
                  <wp:posOffset>1009650</wp:posOffset>
                </wp:positionH>
                <wp:positionV relativeFrom="paragraph">
                  <wp:posOffset>749935</wp:posOffset>
                </wp:positionV>
                <wp:extent cx="76200" cy="104775"/>
                <wp:effectExtent l="0" t="0" r="0" b="9525"/>
                <wp:wrapNone/>
                <wp:docPr id="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DDD62" w14:textId="77777777" w:rsidR="006844C2" w:rsidRDefault="006844C2" w:rsidP="00DB7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70A9C" id="_x0000_s1032" type="#_x0000_t202" style="position:absolute;margin-left:79.5pt;margin-top:59.05pt;width:6pt;height:8.25pt;flip:x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" stroked="f">
                <v:textbox inset="0,0,0,0">
                  <w:txbxContent>
                    <w:p w14:paraId="56ADDD62" w14:textId="77777777" w:rsidR="006844C2" w:rsidRDefault="006844C2" w:rsidP="00DB7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119E9" w:rsidRPr="001119E9">
        <w:rPr>
          <w:noProof/>
          <w:lang w:eastAsia="en-AU"/>
        </w:rPr>
        <w:t xml:space="preserve"> </w:t>
      </w:r>
      <w:r w:rsidR="00A00183">
        <w:rPr>
          <w:noProof/>
          <w:lang w:eastAsia="en-AU"/>
        </w:rPr>
        <w:drawing>
          <wp:inline distT="0" distB="0" distL="0" distR="0" wp14:anchorId="73374ADE" wp14:editId="04E447EA">
            <wp:extent cx="4716000" cy="2782800"/>
            <wp:effectExtent l="0" t="0" r="8890" b="0"/>
            <wp:docPr id="303" name="Picture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000" cy="278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BAB72" w14:textId="77777777" w:rsidR="00617E42" w:rsidRDefault="00617E42" w:rsidP="002C76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F6F378" w14:textId="77777777" w:rsidR="00DE76BC" w:rsidRDefault="00DE76BC" w:rsidP="002C76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8FFD4D" w14:textId="53C28A6C" w:rsidR="00084E4D" w:rsidRDefault="00221E7A" w:rsidP="00084E4D">
      <w:pPr>
        <w:autoSpaceDE w:val="0"/>
        <w:autoSpaceDN w:val="0"/>
        <w:adjustRightInd w:val="0"/>
        <w:spacing w:after="0" w:line="240" w:lineRule="auto"/>
        <w:rPr>
          <w:noProof/>
          <w:lang w:eastAsia="en-AU"/>
        </w:rPr>
      </w:pPr>
      <w:r w:rsidRPr="00E834A4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12A69D6" wp14:editId="22CAEF6B">
                <wp:simplePos x="0" y="0"/>
                <wp:positionH relativeFrom="column">
                  <wp:posOffset>9029700</wp:posOffset>
                </wp:positionH>
                <wp:positionV relativeFrom="paragraph">
                  <wp:posOffset>1605915</wp:posOffset>
                </wp:positionV>
                <wp:extent cx="76200" cy="104775"/>
                <wp:effectExtent l="0" t="0" r="0" b="9525"/>
                <wp:wrapNone/>
                <wp:docPr id="3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401C4F" w14:textId="77777777" w:rsidR="006844C2" w:rsidRDefault="006844C2" w:rsidP="00221E7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A69D6" id="_x0000_s1033" type="#_x0000_t202" style="position:absolute;margin-left:711pt;margin-top:126.45pt;width:6pt;height:8.25pt;flip:x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" stroked="f">
                <v:textbox inset="0,0,0,0">
                  <w:txbxContent>
                    <w:p w14:paraId="4C401C4F" w14:textId="77777777" w:rsidR="006844C2" w:rsidRDefault="006844C2" w:rsidP="00221E7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834A4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F9E161A" wp14:editId="64D7F789">
                <wp:simplePos x="0" y="0"/>
                <wp:positionH relativeFrom="column">
                  <wp:posOffset>5819775</wp:posOffset>
                </wp:positionH>
                <wp:positionV relativeFrom="paragraph">
                  <wp:posOffset>843915</wp:posOffset>
                </wp:positionV>
                <wp:extent cx="76200" cy="104775"/>
                <wp:effectExtent l="0" t="0" r="0" b="9525"/>
                <wp:wrapNone/>
                <wp:docPr id="3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62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6BDDD" w14:textId="77777777" w:rsidR="006844C2" w:rsidRDefault="006844C2" w:rsidP="00221E7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E161A" id="_x0000_s1034" type="#_x0000_t202" style="position:absolute;margin-left:458.25pt;margin-top:66.45pt;width:6pt;height:8.25pt;flip:x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" stroked="f">
                <v:textbox inset="0,0,0,0">
                  <w:txbxContent>
                    <w:p w14:paraId="3DA6BDDD" w14:textId="77777777" w:rsidR="006844C2" w:rsidRDefault="006844C2" w:rsidP="00221E7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A00183">
        <w:rPr>
          <w:noProof/>
          <w:lang w:eastAsia="en-AU"/>
        </w:rPr>
        <w:drawing>
          <wp:inline distT="0" distB="0" distL="0" distR="0" wp14:anchorId="4755FE1C" wp14:editId="26DA893B">
            <wp:extent cx="4748400" cy="2998800"/>
            <wp:effectExtent l="0" t="0" r="0" b="0"/>
            <wp:docPr id="307" name="Picture 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400" cy="299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84E4D" w:rsidRPr="00084E4D">
        <w:rPr>
          <w:noProof/>
          <w:lang w:eastAsia="en-AU"/>
        </w:rPr>
        <w:t xml:space="preserve"> </w:t>
      </w:r>
      <w:r w:rsidR="00A00183" w:rsidRPr="00A00183">
        <w:rPr>
          <w:noProof/>
          <w:lang w:eastAsia="en-AU"/>
        </w:rPr>
        <w:drawing>
          <wp:inline distT="0" distB="0" distL="0" distR="0" wp14:anchorId="02198945" wp14:editId="1AE5ADC4">
            <wp:extent cx="4973782" cy="2934911"/>
            <wp:effectExtent l="0" t="0" r="0" b="0"/>
            <wp:docPr id="305" name="Picture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8219" cy="29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D5B5A" w14:textId="00C7EDC6" w:rsidR="002C7659" w:rsidRDefault="008C2FBE" w:rsidP="00084E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B227E06" wp14:editId="10F97E1A">
            <wp:extent cx="4716000" cy="2782800"/>
            <wp:effectExtent l="0" t="0" r="8890" b="0"/>
            <wp:docPr id="308" name="Picture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000" cy="278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C4F88E" w14:textId="062650AE" w:rsidR="00D9051F" w:rsidRDefault="00F90BF1" w:rsidP="00FB6EDD">
      <w:pPr>
        <w:autoSpaceDE w:val="0"/>
        <w:autoSpaceDN w:val="0"/>
        <w:adjustRightInd w:val="0"/>
        <w:spacing w:after="0" w:line="240" w:lineRule="auto"/>
        <w:sectPr w:rsidR="00D9051F" w:rsidSect="00F34AB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 xml:space="preserve">       </w:t>
      </w:r>
    </w:p>
    <w:p w14:paraId="0B76ED4E" w14:textId="1D203187" w:rsidR="001C04EA" w:rsidRDefault="001C04EA" w:rsidP="001C04EA">
      <w:pPr>
        <w:pStyle w:val="Journalarticle-body"/>
        <w:spacing w:after="0" w:line="240" w:lineRule="auto"/>
        <w:rPr>
          <w:b/>
        </w:rPr>
      </w:pPr>
      <w:r>
        <w:rPr>
          <w:b/>
        </w:rPr>
        <w:lastRenderedPageBreak/>
        <w:t xml:space="preserve">SUPPLEMENTARY TABLE </w:t>
      </w:r>
      <w:r w:rsidR="00A32BF0">
        <w:rPr>
          <w:b/>
        </w:rPr>
        <w:t>1</w:t>
      </w:r>
    </w:p>
    <w:p w14:paraId="6C7A8EB8" w14:textId="698FD55C" w:rsidR="001C04EA" w:rsidRPr="00EB5C84" w:rsidRDefault="001C04EA" w:rsidP="001C04EA">
      <w:pPr>
        <w:pStyle w:val="Journalarticle-body"/>
        <w:spacing w:after="120" w:line="240" w:lineRule="auto"/>
        <w:rPr>
          <w:szCs w:val="24"/>
        </w:rPr>
      </w:pPr>
      <w:r w:rsidRPr="00EB5C84">
        <w:rPr>
          <w:szCs w:val="24"/>
        </w:rPr>
        <w:t xml:space="preserve">Characteristics of </w:t>
      </w:r>
      <w:proofErr w:type="spellStart"/>
      <w:r w:rsidRPr="00EB5C84">
        <w:rPr>
          <w:szCs w:val="24"/>
        </w:rPr>
        <w:t>Raine</w:t>
      </w:r>
      <w:proofErr w:type="spellEnd"/>
      <w:r w:rsidRPr="00EB5C84">
        <w:rPr>
          <w:szCs w:val="24"/>
        </w:rPr>
        <w:t xml:space="preserve"> </w:t>
      </w:r>
      <w:r w:rsidR="00752171" w:rsidRPr="00EB5C84">
        <w:rPr>
          <w:szCs w:val="24"/>
        </w:rPr>
        <w:t xml:space="preserve">Study </w:t>
      </w:r>
      <w:r w:rsidRPr="00EB5C84">
        <w:rPr>
          <w:szCs w:val="24"/>
        </w:rPr>
        <w:t xml:space="preserve">participants </w:t>
      </w:r>
      <w:r w:rsidR="0030414E" w:rsidRPr="00EB5C84">
        <w:rPr>
          <w:szCs w:val="24"/>
        </w:rPr>
        <w:t>who</w:t>
      </w:r>
      <w:r w:rsidRPr="00EB5C84">
        <w:rPr>
          <w:szCs w:val="24"/>
        </w:rPr>
        <w:t xml:space="preserve"> were included in our study compared to those </w:t>
      </w:r>
      <w:r w:rsidR="0030414E" w:rsidRPr="00EB5C84">
        <w:rPr>
          <w:szCs w:val="24"/>
        </w:rPr>
        <w:t>who</w:t>
      </w:r>
      <w:r w:rsidRPr="00EB5C84">
        <w:rPr>
          <w:szCs w:val="24"/>
        </w:rPr>
        <w:t xml:space="preserve"> were </w:t>
      </w:r>
      <w:r w:rsidR="002755A2" w:rsidRPr="00EB5C84">
        <w:rPr>
          <w:szCs w:val="24"/>
        </w:rPr>
        <w:t xml:space="preserve">not included (withdrawn, deceased, </w:t>
      </w:r>
      <w:r w:rsidR="0030414E" w:rsidRPr="00EB5C84">
        <w:rPr>
          <w:szCs w:val="24"/>
        </w:rPr>
        <w:t>or relevant</w:t>
      </w:r>
      <w:r w:rsidR="002755A2" w:rsidRPr="00EB5C84">
        <w:rPr>
          <w:szCs w:val="24"/>
        </w:rPr>
        <w:t xml:space="preserve"> assessments </w:t>
      </w:r>
      <w:r w:rsidR="0030414E" w:rsidRPr="00EB5C84">
        <w:rPr>
          <w:szCs w:val="24"/>
        </w:rPr>
        <w:t>not completed</w:t>
      </w:r>
      <w:r w:rsidR="002755A2" w:rsidRPr="00EB5C84">
        <w:rPr>
          <w:szCs w:val="24"/>
        </w:rPr>
        <w:t>).</w:t>
      </w:r>
    </w:p>
    <w:p w14:paraId="34C20A54" w14:textId="77777777" w:rsidR="001C04EA" w:rsidRDefault="001C04EA" w:rsidP="001C04EA"/>
    <w:tbl>
      <w:tblPr>
        <w:tblStyle w:val="TableGrid"/>
        <w:tblW w:w="10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127"/>
        <w:gridCol w:w="425"/>
        <w:gridCol w:w="1979"/>
        <w:gridCol w:w="950"/>
      </w:tblGrid>
      <w:tr w:rsidR="001C04EA" w:rsidRPr="006326F4" w14:paraId="504274D7" w14:textId="77777777" w:rsidTr="00A1414E">
        <w:tc>
          <w:tcPr>
            <w:tcW w:w="45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2F822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  <w:p w14:paraId="59C5EBFE" w14:textId="77777777" w:rsidR="001C04EA" w:rsidRPr="0074362F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12"/>
                <w:szCs w:val="12"/>
              </w:rPr>
            </w:pPr>
          </w:p>
          <w:p w14:paraId="18FB5F98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6326F4">
              <w:rPr>
                <w:rFonts w:cs="Times New Roman"/>
                <w:b/>
                <w:sz w:val="22"/>
              </w:rPr>
              <w:t xml:space="preserve">Characteristics </w:t>
            </w:r>
          </w:p>
        </w:tc>
        <w:tc>
          <w:tcPr>
            <w:tcW w:w="548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E8F0868" w14:textId="117268BE" w:rsidR="001C04EA" w:rsidRPr="006326F4" w:rsidRDefault="002516FA" w:rsidP="007F20FC">
            <w:pPr>
              <w:pStyle w:val="Journalarticle-body"/>
              <w:spacing w:before="120" w:after="120"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Total overall subjects in the </w:t>
            </w:r>
            <w:proofErr w:type="spellStart"/>
            <w:r w:rsidR="001C04EA" w:rsidRPr="006326F4">
              <w:rPr>
                <w:rFonts w:cs="Times New Roman"/>
                <w:b/>
                <w:sz w:val="22"/>
              </w:rPr>
              <w:t>Raine</w:t>
            </w:r>
            <w:proofErr w:type="spellEnd"/>
            <w:r w:rsidR="001C04EA" w:rsidRPr="006326F4">
              <w:rPr>
                <w:rFonts w:cs="Times New Roman"/>
                <w:b/>
                <w:sz w:val="22"/>
              </w:rPr>
              <w:t xml:space="preserve"> study</w:t>
            </w:r>
            <w:r w:rsidR="001C04EA">
              <w:rPr>
                <w:rFonts w:cs="Times New Roman"/>
                <w:b/>
                <w:sz w:val="22"/>
              </w:rPr>
              <w:t xml:space="preserve"> N=2868</w:t>
            </w:r>
          </w:p>
        </w:tc>
      </w:tr>
      <w:tr w:rsidR="001C04EA" w:rsidRPr="006326F4" w14:paraId="018EC993" w14:textId="77777777" w:rsidTr="00A1414E">
        <w:trPr>
          <w:trHeight w:val="512"/>
        </w:trPr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894E13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4E84ECF1" w14:textId="1E25536C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476475">
              <w:rPr>
                <w:rFonts w:cs="Times New Roman"/>
                <w:b/>
                <w:sz w:val="20"/>
                <w:szCs w:val="20"/>
              </w:rPr>
              <w:t>Included in this study</w:t>
            </w:r>
            <w:r w:rsidRPr="006326F4">
              <w:rPr>
                <w:rFonts w:cs="Times New Roman"/>
                <w:b/>
                <w:sz w:val="22"/>
              </w:rPr>
              <w:t xml:space="preserve"> </w:t>
            </w:r>
            <w:r w:rsidR="007041A0">
              <w:rPr>
                <w:rFonts w:cs="Times New Roman"/>
                <w:b/>
                <w:sz w:val="22"/>
              </w:rPr>
              <w:t xml:space="preserve">    </w:t>
            </w:r>
            <w:r w:rsidRPr="006326F4">
              <w:rPr>
                <w:rFonts w:cs="Times New Roman"/>
                <w:b/>
                <w:sz w:val="22"/>
              </w:rPr>
              <w:t>N=811</w:t>
            </w:r>
          </w:p>
        </w:tc>
        <w:tc>
          <w:tcPr>
            <w:tcW w:w="2404" w:type="dxa"/>
            <w:gridSpan w:val="2"/>
            <w:shd w:val="clear" w:color="auto" w:fill="auto"/>
          </w:tcPr>
          <w:p w14:paraId="5C82C2AC" w14:textId="77777777" w:rsidR="001C04EA" w:rsidRPr="00B116F1" w:rsidRDefault="001C04EA" w:rsidP="007041A0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116F1">
              <w:rPr>
                <w:rFonts w:cs="Times New Roman"/>
                <w:b/>
                <w:sz w:val="20"/>
                <w:szCs w:val="20"/>
              </w:rPr>
              <w:t>Excluded from this study</w:t>
            </w:r>
          </w:p>
          <w:p w14:paraId="1F733A9F" w14:textId="27484EF3" w:rsidR="001C04EA" w:rsidRPr="006326F4" w:rsidRDefault="007041A0" w:rsidP="007041A0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       </w:t>
            </w:r>
            <w:r w:rsidR="001C04EA" w:rsidRPr="006326F4">
              <w:rPr>
                <w:rFonts w:cs="Times New Roman"/>
                <w:b/>
                <w:sz w:val="22"/>
              </w:rPr>
              <w:t>N=2057</w:t>
            </w:r>
          </w:p>
        </w:tc>
        <w:tc>
          <w:tcPr>
            <w:tcW w:w="950" w:type="dxa"/>
            <w:vMerge w:val="restart"/>
            <w:shd w:val="clear" w:color="auto" w:fill="auto"/>
          </w:tcPr>
          <w:p w14:paraId="229C9C16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  <w:p w14:paraId="6D1CC5EA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  <w:p w14:paraId="03E19E9E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6326F4">
              <w:rPr>
                <w:rFonts w:cs="Times New Roman"/>
                <w:b/>
                <w:sz w:val="22"/>
              </w:rPr>
              <w:t>P</w:t>
            </w:r>
          </w:p>
        </w:tc>
      </w:tr>
      <w:tr w:rsidR="001C04EA" w:rsidRPr="006326F4" w14:paraId="4B4D4448" w14:textId="77777777" w:rsidTr="00A1414E"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D7CC64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C8F6D1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6326F4">
              <w:rPr>
                <w:rFonts w:cs="Times New Roman"/>
                <w:b/>
                <w:sz w:val="22"/>
              </w:rPr>
              <w:t>N</w:t>
            </w:r>
            <w:r>
              <w:rPr>
                <w:rFonts w:cs="Times New Roman"/>
                <w:b/>
                <w:sz w:val="22"/>
              </w:rPr>
              <w:t xml:space="preserve"> (valid %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4AB170BD" w14:textId="77777777" w:rsidR="001C04EA" w:rsidRPr="006326F4" w:rsidRDefault="001C04EA" w:rsidP="007041A0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6326F4">
              <w:rPr>
                <w:rFonts w:cs="Times New Roman"/>
                <w:b/>
                <w:sz w:val="22"/>
              </w:rPr>
              <w:t xml:space="preserve">N </w:t>
            </w:r>
            <w:r>
              <w:rPr>
                <w:rFonts w:cs="Times New Roman"/>
                <w:b/>
                <w:sz w:val="22"/>
              </w:rPr>
              <w:t>(valid %)</w:t>
            </w: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3EE113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1C04EA" w:rsidRPr="006326F4" w14:paraId="3471727A" w14:textId="77777777" w:rsidTr="00A1414E">
        <w:tc>
          <w:tcPr>
            <w:tcW w:w="4536" w:type="dxa"/>
            <w:tcBorders>
              <w:top w:val="single" w:sz="4" w:space="0" w:color="auto"/>
            </w:tcBorders>
          </w:tcPr>
          <w:p w14:paraId="6E4168B4" w14:textId="4534DCFB" w:rsidR="001C04EA" w:rsidRPr="006326F4" w:rsidRDefault="000E3901" w:rsidP="0001146F">
            <w:pPr>
              <w:pStyle w:val="Journalarticle-body"/>
              <w:spacing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Child Characteristics </w:t>
            </w:r>
          </w:p>
          <w:p w14:paraId="5E5AA678" w14:textId="47A229A1" w:rsidR="001C04EA" w:rsidRPr="006326F4" w:rsidRDefault="000E3901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     </w:t>
            </w:r>
            <w:r w:rsidR="001C04EA" w:rsidRPr="006326F4">
              <w:rPr>
                <w:rFonts w:cs="Times New Roman"/>
                <w:sz w:val="22"/>
              </w:rPr>
              <w:t>Male</w:t>
            </w:r>
          </w:p>
          <w:p w14:paraId="56B124C8" w14:textId="3642FE64" w:rsidR="001C04EA" w:rsidRPr="006326F4" w:rsidRDefault="000E3901" w:rsidP="0001146F">
            <w:pPr>
              <w:pStyle w:val="Journalarticle-body"/>
              <w:spacing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</w:rPr>
              <w:t xml:space="preserve">        </w:t>
            </w:r>
            <w:r w:rsidR="001C04EA" w:rsidRPr="006326F4">
              <w:rPr>
                <w:rFonts w:cs="Times New Roman"/>
                <w:sz w:val="22"/>
              </w:rPr>
              <w:t>Fema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64DCE8AB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09D6C410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393</w:t>
            </w:r>
            <w:r>
              <w:rPr>
                <w:rFonts w:cs="Times New Roman"/>
                <w:sz w:val="22"/>
              </w:rPr>
              <w:t xml:space="preserve"> (48.5)</w:t>
            </w:r>
          </w:p>
          <w:p w14:paraId="0F2C486C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418</w:t>
            </w:r>
            <w:r>
              <w:rPr>
                <w:rFonts w:cs="Times New Roman"/>
                <w:sz w:val="22"/>
              </w:rPr>
              <w:t xml:space="preserve"> (51.5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30E309F6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1101FB16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1061</w:t>
            </w:r>
            <w:r>
              <w:rPr>
                <w:rFonts w:cs="Times New Roman"/>
                <w:sz w:val="22"/>
              </w:rPr>
              <w:t xml:space="preserve"> (51.6)</w:t>
            </w:r>
          </w:p>
          <w:p w14:paraId="140A30DE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996</w:t>
            </w:r>
            <w:r>
              <w:rPr>
                <w:rFonts w:cs="Times New Roman"/>
                <w:sz w:val="22"/>
              </w:rPr>
              <w:t xml:space="preserve"> (48.4)</w:t>
            </w:r>
          </w:p>
          <w:p w14:paraId="66017F20" w14:textId="77777777" w:rsidR="001C04EA" w:rsidRPr="000E3901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276DD98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051FEA70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935FC">
              <w:rPr>
                <w:rFonts w:cs="Times New Roman"/>
                <w:sz w:val="22"/>
              </w:rPr>
              <w:t>0.132</w:t>
            </w:r>
          </w:p>
        </w:tc>
      </w:tr>
      <w:tr w:rsidR="000847A3" w:rsidRPr="006326F4" w14:paraId="0BEB879A" w14:textId="77777777" w:rsidTr="00A1414E">
        <w:trPr>
          <w:trHeight w:val="977"/>
        </w:trPr>
        <w:tc>
          <w:tcPr>
            <w:tcW w:w="4536" w:type="dxa"/>
          </w:tcPr>
          <w:p w14:paraId="023C0485" w14:textId="78F05D2A" w:rsidR="000847A3" w:rsidRPr="006326F4" w:rsidRDefault="000847A3" w:rsidP="00BF5961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 xml:space="preserve">        </w:t>
            </w:r>
            <w:r w:rsidR="000E3901">
              <w:rPr>
                <w:rFonts w:cs="Times New Roman"/>
                <w:sz w:val="22"/>
              </w:rPr>
              <w:t xml:space="preserve">Breastfeeding - </w:t>
            </w:r>
            <w:r w:rsidRPr="006326F4">
              <w:rPr>
                <w:rFonts w:cs="Times New Roman"/>
                <w:sz w:val="22"/>
              </w:rPr>
              <w:t>Yes</w:t>
            </w:r>
          </w:p>
          <w:p w14:paraId="53861E68" w14:textId="47BB7BA1" w:rsidR="000847A3" w:rsidRPr="006326F4" w:rsidRDefault="000847A3" w:rsidP="00BF5961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 xml:space="preserve">        </w:t>
            </w:r>
            <w:r w:rsidR="000E3901">
              <w:rPr>
                <w:rFonts w:cs="Times New Roman"/>
                <w:sz w:val="22"/>
              </w:rPr>
              <w:t xml:space="preserve">Breastfeeding - </w:t>
            </w:r>
            <w:r w:rsidRPr="006326F4">
              <w:rPr>
                <w:rFonts w:cs="Times New Roman"/>
                <w:sz w:val="22"/>
              </w:rPr>
              <w:t>No</w:t>
            </w:r>
          </w:p>
          <w:p w14:paraId="5B496F8C" w14:textId="2C4BF919" w:rsidR="000847A3" w:rsidRDefault="000847A3" w:rsidP="00BF5961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 xml:space="preserve">       </w:t>
            </w:r>
            <w:r w:rsidR="002077C9">
              <w:rPr>
                <w:rFonts w:cs="Times New Roman"/>
                <w:sz w:val="22"/>
              </w:rPr>
              <w:t xml:space="preserve"> Breastfeeding - n</w:t>
            </w:r>
            <w:r w:rsidRPr="006326F4">
              <w:rPr>
                <w:rFonts w:cs="Times New Roman"/>
                <w:sz w:val="22"/>
              </w:rPr>
              <w:t>ot stated</w:t>
            </w:r>
          </w:p>
          <w:p w14:paraId="2B4930B1" w14:textId="77777777" w:rsidR="000847A3" w:rsidRPr="006326F4" w:rsidRDefault="000847A3" w:rsidP="00BF5961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  <w:gridSpan w:val="2"/>
          </w:tcPr>
          <w:p w14:paraId="2322824C" w14:textId="77777777" w:rsidR="000847A3" w:rsidRPr="006326F4" w:rsidRDefault="000847A3" w:rsidP="00BF5961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746</w:t>
            </w:r>
            <w:r>
              <w:rPr>
                <w:rFonts w:cs="Times New Roman"/>
                <w:sz w:val="22"/>
              </w:rPr>
              <w:t xml:space="preserve"> (92.2)</w:t>
            </w:r>
          </w:p>
          <w:p w14:paraId="7DED726D" w14:textId="77777777" w:rsidR="000847A3" w:rsidRPr="006326F4" w:rsidRDefault="000847A3" w:rsidP="00BF5961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63</w:t>
            </w:r>
            <w:r>
              <w:rPr>
                <w:rFonts w:cs="Times New Roman"/>
                <w:sz w:val="22"/>
              </w:rPr>
              <w:t xml:space="preserve"> (7.8)</w:t>
            </w:r>
          </w:p>
          <w:p w14:paraId="194BB11E" w14:textId="77777777" w:rsidR="000847A3" w:rsidRPr="0074362F" w:rsidRDefault="000847A3" w:rsidP="00BF5961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2</w:t>
            </w:r>
          </w:p>
        </w:tc>
        <w:tc>
          <w:tcPr>
            <w:tcW w:w="1979" w:type="dxa"/>
          </w:tcPr>
          <w:p w14:paraId="4BF54B22" w14:textId="77777777" w:rsidR="000847A3" w:rsidRPr="006326F4" w:rsidRDefault="000847A3" w:rsidP="00BF5961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1408</w:t>
            </w:r>
            <w:r>
              <w:rPr>
                <w:rFonts w:cs="Times New Roman"/>
                <w:sz w:val="22"/>
              </w:rPr>
              <w:t xml:space="preserve"> (87.9)</w:t>
            </w:r>
          </w:p>
          <w:p w14:paraId="1C5024C1" w14:textId="77777777" w:rsidR="000847A3" w:rsidRPr="006326F4" w:rsidRDefault="000847A3" w:rsidP="00BF5961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193</w:t>
            </w:r>
            <w:r>
              <w:rPr>
                <w:rFonts w:cs="Times New Roman"/>
                <w:sz w:val="22"/>
              </w:rPr>
              <w:t xml:space="preserve"> (12.1)</w:t>
            </w:r>
          </w:p>
          <w:p w14:paraId="499ECBF1" w14:textId="77777777" w:rsidR="000847A3" w:rsidRPr="006326F4" w:rsidRDefault="000847A3" w:rsidP="00BF5961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34</w:t>
            </w:r>
          </w:p>
        </w:tc>
        <w:tc>
          <w:tcPr>
            <w:tcW w:w="950" w:type="dxa"/>
          </w:tcPr>
          <w:p w14:paraId="3E1377E6" w14:textId="3084333F" w:rsidR="000847A3" w:rsidRPr="00F935FC" w:rsidRDefault="000847A3" w:rsidP="00BF5961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935FC">
              <w:rPr>
                <w:rFonts w:cs="Times New Roman"/>
                <w:sz w:val="22"/>
              </w:rPr>
              <w:t>0.001</w:t>
            </w:r>
            <w:r w:rsidR="00A1414E">
              <w:rPr>
                <w:rFonts w:cs="Times New Roman"/>
                <w:sz w:val="22"/>
              </w:rPr>
              <w:t xml:space="preserve"> *</w:t>
            </w:r>
          </w:p>
        </w:tc>
      </w:tr>
      <w:tr w:rsidR="001C04EA" w:rsidRPr="006326F4" w14:paraId="251DC301" w14:textId="77777777" w:rsidTr="00A1414E">
        <w:trPr>
          <w:trHeight w:val="1982"/>
        </w:trPr>
        <w:tc>
          <w:tcPr>
            <w:tcW w:w="4536" w:type="dxa"/>
          </w:tcPr>
          <w:p w14:paraId="7F41771A" w14:textId="07369137" w:rsidR="001C04EA" w:rsidRDefault="000847A3" w:rsidP="0001146F">
            <w:pPr>
              <w:pStyle w:val="Journalarticle-body"/>
              <w:spacing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Maternal/ Family </w:t>
            </w:r>
            <w:r w:rsidR="001C04EA" w:rsidRPr="006326F4">
              <w:rPr>
                <w:rFonts w:cs="Times New Roman"/>
                <w:b/>
                <w:sz w:val="22"/>
              </w:rPr>
              <w:t>Characteristics</w:t>
            </w:r>
          </w:p>
          <w:p w14:paraId="1D13E670" w14:textId="77777777" w:rsidR="002077C9" w:rsidRPr="006326F4" w:rsidRDefault="002077C9" w:rsidP="0001146F">
            <w:pPr>
              <w:pStyle w:val="Journalarticle-body"/>
              <w:spacing w:line="240" w:lineRule="auto"/>
              <w:rPr>
                <w:rFonts w:cs="Times New Roman"/>
                <w:b/>
                <w:sz w:val="22"/>
              </w:rPr>
            </w:pPr>
          </w:p>
          <w:p w14:paraId="0D8316E9" w14:textId="77777777" w:rsidR="001C04EA" w:rsidRPr="006326F4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b/>
                <w:sz w:val="22"/>
              </w:rPr>
              <w:t xml:space="preserve">  </w:t>
            </w:r>
            <w:r w:rsidRPr="006326F4">
              <w:rPr>
                <w:rFonts w:cs="Times New Roman"/>
                <w:sz w:val="22"/>
              </w:rPr>
              <w:t>Mean age of mother at birth (years)</w:t>
            </w:r>
          </w:p>
          <w:p w14:paraId="7912A2DC" w14:textId="77777777" w:rsidR="001C04EA" w:rsidRPr="003333FF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12"/>
                <w:szCs w:val="12"/>
              </w:rPr>
            </w:pPr>
            <w:r w:rsidRPr="006326F4">
              <w:rPr>
                <w:rFonts w:cs="Times New Roman"/>
                <w:sz w:val="22"/>
              </w:rPr>
              <w:t xml:space="preserve">  </w:t>
            </w:r>
            <w:r w:rsidRPr="003333FF">
              <w:rPr>
                <w:rFonts w:cs="Times New Roman"/>
                <w:sz w:val="12"/>
                <w:szCs w:val="12"/>
              </w:rPr>
              <w:t xml:space="preserve">   </w:t>
            </w:r>
          </w:p>
          <w:p w14:paraId="5AFED74B" w14:textId="77777777" w:rsidR="001C04EA" w:rsidRPr="006326F4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 xml:space="preserve">  Highest School Year Completed</w:t>
            </w:r>
          </w:p>
          <w:p w14:paraId="7D963E5F" w14:textId="77777777" w:rsidR="001C04EA" w:rsidRPr="006326F4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 xml:space="preserve">        </w:t>
            </w:r>
            <w:r w:rsidRPr="006326F4">
              <w:rPr>
                <w:rFonts w:cs="Times New Roman"/>
                <w:sz w:val="22"/>
              </w:rPr>
              <w:tab/>
              <w:t xml:space="preserve">≤ </w:t>
            </w:r>
            <w:r>
              <w:rPr>
                <w:rFonts w:cs="Times New Roman"/>
                <w:sz w:val="22"/>
              </w:rPr>
              <w:t xml:space="preserve"> </w:t>
            </w:r>
            <w:r w:rsidRPr="006326F4">
              <w:rPr>
                <w:rFonts w:cs="Times New Roman"/>
                <w:sz w:val="22"/>
              </w:rPr>
              <w:t>Grade 10</w:t>
            </w:r>
          </w:p>
          <w:p w14:paraId="07E3B275" w14:textId="77777777" w:rsidR="001C04EA" w:rsidRPr="006326F4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ab/>
              <w:t>Grade 11</w:t>
            </w:r>
          </w:p>
          <w:p w14:paraId="4541F45E" w14:textId="77777777" w:rsidR="001C04EA" w:rsidRPr="006326F4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ab/>
              <w:t>Grade 12</w:t>
            </w:r>
          </w:p>
          <w:p w14:paraId="0E488707" w14:textId="77777777" w:rsidR="001C04EA" w:rsidRPr="006326F4" w:rsidRDefault="001C04EA" w:rsidP="0001146F">
            <w:pPr>
              <w:pStyle w:val="Journalarticle-body"/>
              <w:spacing w:line="240" w:lineRule="auto"/>
              <w:rPr>
                <w:rFonts w:cs="Times New Roman"/>
                <w:b/>
                <w:sz w:val="22"/>
              </w:rPr>
            </w:pPr>
            <w:r w:rsidRPr="006326F4">
              <w:rPr>
                <w:rFonts w:cs="Times New Roman"/>
                <w:sz w:val="22"/>
              </w:rPr>
              <w:tab/>
              <w:t>Missing</w:t>
            </w:r>
          </w:p>
        </w:tc>
        <w:tc>
          <w:tcPr>
            <w:tcW w:w="2552" w:type="dxa"/>
            <w:gridSpan w:val="2"/>
          </w:tcPr>
          <w:p w14:paraId="0F70D8F5" w14:textId="1F7C08AB" w:rsidR="001C04EA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74654183" w14:textId="77777777" w:rsidR="002077C9" w:rsidRPr="006326F4" w:rsidRDefault="002077C9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773FF86E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.3 (N</w:t>
            </w:r>
            <w:r w:rsidRPr="006326F4">
              <w:rPr>
                <w:rFonts w:cs="Times New Roman"/>
                <w:sz w:val="22"/>
              </w:rPr>
              <w:t>=810)</w:t>
            </w:r>
          </w:p>
          <w:p w14:paraId="6C2A9476" w14:textId="77777777" w:rsidR="001C04EA" w:rsidRPr="003333FF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  <w:p w14:paraId="388E607D" w14:textId="77777777" w:rsidR="001C04EA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49186B5C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259</w:t>
            </w:r>
            <w:r>
              <w:rPr>
                <w:rFonts w:cs="Times New Roman"/>
                <w:sz w:val="22"/>
              </w:rPr>
              <w:t xml:space="preserve"> (36.2)</w:t>
            </w:r>
          </w:p>
          <w:p w14:paraId="48DB7AFE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97</w:t>
            </w:r>
            <w:r>
              <w:rPr>
                <w:rFonts w:cs="Times New Roman"/>
                <w:sz w:val="22"/>
              </w:rPr>
              <w:t xml:space="preserve"> (13.6)</w:t>
            </w:r>
          </w:p>
          <w:p w14:paraId="270A428F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359</w:t>
            </w:r>
            <w:r>
              <w:rPr>
                <w:rFonts w:cs="Times New Roman"/>
                <w:sz w:val="22"/>
              </w:rPr>
              <w:t xml:space="preserve"> (50.2)</w:t>
            </w:r>
          </w:p>
          <w:p w14:paraId="4FA82B16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96</w:t>
            </w:r>
          </w:p>
          <w:p w14:paraId="0189BB3F" w14:textId="77777777" w:rsidR="001C04EA" w:rsidRPr="0003454D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79" w:type="dxa"/>
          </w:tcPr>
          <w:p w14:paraId="1BE1019B" w14:textId="6B8F4409" w:rsidR="001C04EA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7231FA70" w14:textId="77777777" w:rsidR="002077C9" w:rsidRPr="006326F4" w:rsidRDefault="002077C9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2207671C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26.9 (</w:t>
            </w:r>
            <w:r>
              <w:rPr>
                <w:rFonts w:cs="Times New Roman"/>
                <w:sz w:val="22"/>
              </w:rPr>
              <w:t>N</w:t>
            </w:r>
            <w:r w:rsidRPr="006326F4">
              <w:rPr>
                <w:rFonts w:cs="Times New Roman"/>
                <w:sz w:val="22"/>
              </w:rPr>
              <w:t>=2051)</w:t>
            </w:r>
          </w:p>
          <w:p w14:paraId="110B6D50" w14:textId="77777777" w:rsidR="001C04EA" w:rsidRPr="003333FF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  <w:p w14:paraId="7E6D4082" w14:textId="77777777" w:rsidR="001C04EA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4050A464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775</w:t>
            </w:r>
            <w:r>
              <w:rPr>
                <w:rFonts w:cs="Times New Roman"/>
                <w:sz w:val="22"/>
              </w:rPr>
              <w:t xml:space="preserve"> (49.3)</w:t>
            </w:r>
          </w:p>
          <w:p w14:paraId="70BF546F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219</w:t>
            </w:r>
            <w:r>
              <w:rPr>
                <w:rFonts w:cs="Times New Roman"/>
                <w:sz w:val="22"/>
              </w:rPr>
              <w:t xml:space="preserve"> (14.0)</w:t>
            </w:r>
          </w:p>
          <w:p w14:paraId="77172ACB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577</w:t>
            </w:r>
            <w:r>
              <w:rPr>
                <w:rFonts w:cs="Times New Roman"/>
                <w:sz w:val="22"/>
              </w:rPr>
              <w:t xml:space="preserve"> (36.7)</w:t>
            </w:r>
          </w:p>
          <w:p w14:paraId="4ED1B358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486</w:t>
            </w:r>
          </w:p>
        </w:tc>
        <w:tc>
          <w:tcPr>
            <w:tcW w:w="950" w:type="dxa"/>
          </w:tcPr>
          <w:p w14:paraId="5DDA0BB6" w14:textId="02618D8F" w:rsidR="001C04EA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73804598" w14:textId="77777777" w:rsidR="002077C9" w:rsidRPr="00F935FC" w:rsidRDefault="002077C9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11002FAB" w14:textId="7B5B1029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935FC">
              <w:rPr>
                <w:rFonts w:cs="Times New Roman"/>
                <w:sz w:val="22"/>
              </w:rPr>
              <w:t>0.001</w:t>
            </w:r>
            <w:r w:rsidR="00A1414E">
              <w:rPr>
                <w:rFonts w:cs="Times New Roman"/>
                <w:sz w:val="22"/>
              </w:rPr>
              <w:t xml:space="preserve"> *</w:t>
            </w:r>
          </w:p>
          <w:p w14:paraId="4F3171D6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  <w:p w14:paraId="36E8F9DB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22C61B9B" w14:textId="4AADB60A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935FC">
              <w:rPr>
                <w:rFonts w:cs="Times New Roman"/>
                <w:sz w:val="22"/>
              </w:rPr>
              <w:t>0.001</w:t>
            </w:r>
            <w:r w:rsidR="00A1414E">
              <w:rPr>
                <w:rFonts w:cs="Times New Roman"/>
                <w:sz w:val="22"/>
              </w:rPr>
              <w:t xml:space="preserve"> *</w:t>
            </w:r>
          </w:p>
        </w:tc>
      </w:tr>
      <w:tr w:rsidR="001C04EA" w:rsidRPr="006326F4" w14:paraId="43F80571" w14:textId="77777777" w:rsidTr="00A1414E">
        <w:trPr>
          <w:trHeight w:val="1443"/>
        </w:trPr>
        <w:tc>
          <w:tcPr>
            <w:tcW w:w="4536" w:type="dxa"/>
          </w:tcPr>
          <w:p w14:paraId="7659809D" w14:textId="40A02F3E" w:rsidR="001C04EA" w:rsidRPr="00E707C3" w:rsidRDefault="001C04EA" w:rsidP="0001146F">
            <w:pPr>
              <w:pStyle w:val="Journalarticle-body"/>
              <w:tabs>
                <w:tab w:val="left" w:pos="480"/>
              </w:tabs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326F4">
              <w:rPr>
                <w:rFonts w:cs="Times New Roman"/>
                <w:b/>
                <w:sz w:val="22"/>
              </w:rPr>
              <w:t xml:space="preserve">  </w:t>
            </w:r>
            <w:r w:rsidRPr="006326F4">
              <w:rPr>
                <w:rFonts w:cs="Times New Roman"/>
                <w:sz w:val="22"/>
              </w:rPr>
              <w:t>Annual Family Income</w:t>
            </w:r>
            <w:r w:rsidR="002077C9">
              <w:rPr>
                <w:rFonts w:cs="Times New Roman"/>
                <w:sz w:val="22"/>
              </w:rPr>
              <w:t xml:space="preserve"> at birth</w:t>
            </w:r>
            <w:r>
              <w:rPr>
                <w:rFonts w:cs="Times New Roman"/>
                <w:sz w:val="22"/>
              </w:rPr>
              <w:t xml:space="preserve"> </w:t>
            </w:r>
            <w:r w:rsidRPr="00E707C3">
              <w:rPr>
                <w:rFonts w:cs="Times New Roman"/>
                <w:sz w:val="16"/>
                <w:szCs w:val="16"/>
              </w:rPr>
              <w:t>($AUD)</w:t>
            </w:r>
          </w:p>
          <w:p w14:paraId="62A7F45B" w14:textId="77777777" w:rsidR="001C04EA" w:rsidRPr="006326F4" w:rsidRDefault="001C04EA" w:rsidP="0001146F">
            <w:pPr>
              <w:pStyle w:val="Journalarticle-body"/>
              <w:tabs>
                <w:tab w:val="left" w:pos="480"/>
              </w:tabs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ab/>
            </w:r>
            <w:r w:rsidRPr="006326F4">
              <w:rPr>
                <w:rFonts w:cs="Times New Roman"/>
                <w:sz w:val="22"/>
              </w:rPr>
              <w:tab/>
              <w:t>&lt; $23,999</w:t>
            </w:r>
          </w:p>
          <w:p w14:paraId="6056386C" w14:textId="62131169" w:rsidR="001C04EA" w:rsidRPr="006326F4" w:rsidRDefault="001C04EA" w:rsidP="0001146F">
            <w:pPr>
              <w:pStyle w:val="Journalarticle-body"/>
              <w:tabs>
                <w:tab w:val="left" w:pos="480"/>
              </w:tabs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ab/>
            </w:r>
            <w:r w:rsidRPr="006326F4">
              <w:rPr>
                <w:rFonts w:cs="Times New Roman"/>
                <w:sz w:val="22"/>
              </w:rPr>
              <w:tab/>
              <w:t>$24</w:t>
            </w:r>
            <w:r w:rsidR="000E3901">
              <w:rPr>
                <w:rFonts w:cs="Times New Roman"/>
                <w:sz w:val="22"/>
              </w:rPr>
              <w:t>,000</w:t>
            </w:r>
            <w:r w:rsidRPr="006326F4">
              <w:rPr>
                <w:rFonts w:cs="Times New Roman"/>
                <w:sz w:val="22"/>
              </w:rPr>
              <w:t xml:space="preserve"> - $35,999</w:t>
            </w:r>
          </w:p>
          <w:p w14:paraId="66BF809E" w14:textId="77777777" w:rsidR="001C04EA" w:rsidRPr="006326F4" w:rsidRDefault="001C04EA" w:rsidP="0001146F">
            <w:pPr>
              <w:pStyle w:val="Journalarticle-body"/>
              <w:tabs>
                <w:tab w:val="left" w:pos="480"/>
              </w:tabs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ab/>
            </w:r>
            <w:r w:rsidRPr="006326F4">
              <w:rPr>
                <w:rFonts w:cs="Times New Roman"/>
                <w:sz w:val="22"/>
              </w:rPr>
              <w:tab/>
              <w:t>&gt; $36,000</w:t>
            </w:r>
          </w:p>
          <w:p w14:paraId="5BB61120" w14:textId="77777777" w:rsidR="001C04EA" w:rsidRPr="0043606D" w:rsidRDefault="001C04EA" w:rsidP="0001146F">
            <w:pPr>
              <w:pStyle w:val="Journalarticle-body"/>
              <w:tabs>
                <w:tab w:val="left" w:pos="480"/>
              </w:tabs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ab/>
            </w:r>
            <w:r w:rsidRPr="006326F4">
              <w:rPr>
                <w:rFonts w:cs="Times New Roman"/>
                <w:sz w:val="22"/>
              </w:rPr>
              <w:tab/>
              <w:t>Missing</w:t>
            </w:r>
          </w:p>
        </w:tc>
        <w:tc>
          <w:tcPr>
            <w:tcW w:w="2552" w:type="dxa"/>
            <w:gridSpan w:val="2"/>
          </w:tcPr>
          <w:p w14:paraId="2EE9DE56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5D0362A1" w14:textId="77777777" w:rsidR="001C04EA" w:rsidRPr="006326F4" w:rsidRDefault="00172C35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6</w:t>
            </w:r>
            <w:r w:rsidR="001C04EA">
              <w:rPr>
                <w:rFonts w:cs="Times New Roman"/>
                <w:sz w:val="22"/>
              </w:rPr>
              <w:t xml:space="preserve"> (</w:t>
            </w:r>
            <w:r w:rsidR="00812D89">
              <w:rPr>
                <w:rFonts w:cs="Times New Roman"/>
                <w:sz w:val="22"/>
              </w:rPr>
              <w:t>29.6</w:t>
            </w:r>
            <w:r w:rsidR="001C04EA">
              <w:rPr>
                <w:rFonts w:cs="Times New Roman"/>
                <w:sz w:val="22"/>
              </w:rPr>
              <w:t>)</w:t>
            </w:r>
          </w:p>
          <w:p w14:paraId="65EBAF13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251</w:t>
            </w:r>
            <w:r>
              <w:rPr>
                <w:rFonts w:cs="Times New Roman"/>
                <w:sz w:val="22"/>
              </w:rPr>
              <w:t xml:space="preserve"> (31.5)</w:t>
            </w:r>
          </w:p>
          <w:p w14:paraId="1DA85E05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310</w:t>
            </w:r>
            <w:r>
              <w:rPr>
                <w:rFonts w:cs="Times New Roman"/>
                <w:sz w:val="22"/>
              </w:rPr>
              <w:t xml:space="preserve"> (38.9)</w:t>
            </w:r>
          </w:p>
          <w:p w14:paraId="5F2BB1CB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14</w:t>
            </w:r>
          </w:p>
        </w:tc>
        <w:tc>
          <w:tcPr>
            <w:tcW w:w="1979" w:type="dxa"/>
          </w:tcPr>
          <w:p w14:paraId="2A5099A1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5515445E" w14:textId="77777777" w:rsidR="001C04EA" w:rsidRPr="006326F4" w:rsidRDefault="00172C35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10</w:t>
            </w:r>
            <w:r w:rsidR="001C04EA">
              <w:rPr>
                <w:rFonts w:cs="Times New Roman"/>
                <w:sz w:val="22"/>
              </w:rPr>
              <w:t xml:space="preserve"> (</w:t>
            </w:r>
            <w:r w:rsidR="00812D89">
              <w:rPr>
                <w:rFonts w:cs="Times New Roman"/>
                <w:sz w:val="22"/>
              </w:rPr>
              <w:t>46.7</w:t>
            </w:r>
            <w:r w:rsidR="001C04EA">
              <w:rPr>
                <w:rFonts w:cs="Times New Roman"/>
                <w:sz w:val="22"/>
              </w:rPr>
              <w:t>)</w:t>
            </w:r>
          </w:p>
          <w:p w14:paraId="2BECBBAB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416</w:t>
            </w:r>
            <w:r>
              <w:rPr>
                <w:rFonts w:cs="Times New Roman"/>
                <w:sz w:val="22"/>
              </w:rPr>
              <w:t xml:space="preserve"> (27.4)</w:t>
            </w:r>
          </w:p>
          <w:p w14:paraId="33E849B7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393</w:t>
            </w:r>
            <w:r>
              <w:rPr>
                <w:rFonts w:cs="Times New Roman"/>
                <w:sz w:val="22"/>
              </w:rPr>
              <w:t xml:space="preserve"> (25.9)</w:t>
            </w:r>
          </w:p>
          <w:p w14:paraId="7160CCF7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538</w:t>
            </w:r>
          </w:p>
        </w:tc>
        <w:tc>
          <w:tcPr>
            <w:tcW w:w="950" w:type="dxa"/>
          </w:tcPr>
          <w:p w14:paraId="29A4179E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610E28A9" w14:textId="3DBD1E13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935FC">
              <w:rPr>
                <w:rFonts w:cs="Times New Roman"/>
                <w:sz w:val="22"/>
              </w:rPr>
              <w:t>0.001</w:t>
            </w:r>
            <w:r w:rsidR="00A1414E">
              <w:rPr>
                <w:rFonts w:cs="Times New Roman"/>
                <w:sz w:val="22"/>
              </w:rPr>
              <w:t xml:space="preserve"> *</w:t>
            </w:r>
          </w:p>
          <w:p w14:paraId="773ACCC2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25CE27DD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70DC06A6" w14:textId="77777777" w:rsidR="001C04EA" w:rsidRPr="00F935FC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1C04EA" w:rsidRPr="006326F4" w14:paraId="1994957D" w14:textId="77777777" w:rsidTr="00A1414E">
        <w:trPr>
          <w:trHeight w:val="977"/>
        </w:trPr>
        <w:tc>
          <w:tcPr>
            <w:tcW w:w="4536" w:type="dxa"/>
            <w:tcBorders>
              <w:bottom w:val="single" w:sz="4" w:space="0" w:color="auto"/>
            </w:tcBorders>
          </w:tcPr>
          <w:p w14:paraId="1CF592B3" w14:textId="4A77992B" w:rsidR="001C04EA" w:rsidRPr="002077C9" w:rsidRDefault="002077C9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="00B8406C" w:rsidRPr="002077C9">
              <w:rPr>
                <w:rFonts w:cs="Times New Roman"/>
                <w:sz w:val="22"/>
              </w:rPr>
              <w:t>Parental marital status</w:t>
            </w:r>
          </w:p>
          <w:p w14:paraId="14099DEB" w14:textId="77777777" w:rsidR="001C04EA" w:rsidRPr="00E707C3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326F4">
              <w:rPr>
                <w:rFonts w:cs="Times New Roman"/>
                <w:b/>
                <w:sz w:val="22"/>
              </w:rPr>
              <w:t xml:space="preserve">        </w:t>
            </w:r>
            <w:r w:rsidRPr="006326F4">
              <w:rPr>
                <w:rFonts w:cs="Times New Roman"/>
                <w:sz w:val="22"/>
              </w:rPr>
              <w:t>Not Married</w:t>
            </w:r>
            <w:r w:rsidRPr="003333FF">
              <w:rPr>
                <w:rFonts w:cs="Times New Roman"/>
                <w:sz w:val="20"/>
                <w:szCs w:val="20"/>
              </w:rPr>
              <w:t xml:space="preserve"> </w:t>
            </w:r>
            <w:r w:rsidRPr="00E707C3">
              <w:rPr>
                <w:rFonts w:cs="Times New Roman"/>
                <w:sz w:val="16"/>
                <w:szCs w:val="16"/>
              </w:rPr>
              <w:t>(never, separated, divorced or widowed)</w:t>
            </w:r>
          </w:p>
          <w:p w14:paraId="4FFBFF63" w14:textId="77777777" w:rsidR="001C04EA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 xml:space="preserve">        Married or de facto relationship</w:t>
            </w:r>
          </w:p>
          <w:p w14:paraId="11814997" w14:textId="77777777" w:rsidR="001C04EA" w:rsidRPr="006326F4" w:rsidRDefault="001C04EA" w:rsidP="0001146F">
            <w:pPr>
              <w:pStyle w:val="Journalarticle-body"/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     Missing</w:t>
            </w:r>
          </w:p>
          <w:p w14:paraId="27F0EA6B" w14:textId="77777777" w:rsidR="001C04EA" w:rsidRPr="0003454D" w:rsidRDefault="001C04EA" w:rsidP="0001146F">
            <w:pPr>
              <w:pStyle w:val="Journalarticle-body"/>
              <w:spacing w:line="240" w:lineRule="auto"/>
              <w:rPr>
                <w:rFonts w:cs="Times New Roman"/>
                <w:b/>
                <w:sz w:val="12"/>
                <w:szCs w:val="12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605DC610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088440B0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77</w:t>
            </w:r>
            <w:r>
              <w:rPr>
                <w:rFonts w:cs="Times New Roman"/>
                <w:sz w:val="22"/>
              </w:rPr>
              <w:t xml:space="preserve"> (9.7)</w:t>
            </w:r>
          </w:p>
          <w:p w14:paraId="54B2507D" w14:textId="77777777" w:rsidR="001C04EA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719</w:t>
            </w:r>
            <w:r>
              <w:rPr>
                <w:rFonts w:cs="Times New Roman"/>
                <w:sz w:val="22"/>
              </w:rPr>
              <w:t xml:space="preserve"> (90.3)</w:t>
            </w:r>
          </w:p>
          <w:p w14:paraId="57C6C039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</w:p>
          <w:p w14:paraId="7EC92B5C" w14:textId="77777777" w:rsidR="001C04EA" w:rsidRPr="0003454D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069174C4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15393EED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390</w:t>
            </w:r>
            <w:r>
              <w:rPr>
                <w:rFonts w:cs="Times New Roman"/>
                <w:sz w:val="22"/>
              </w:rPr>
              <w:t xml:space="preserve"> (19.4)</w:t>
            </w:r>
          </w:p>
          <w:p w14:paraId="502FB4A8" w14:textId="77777777" w:rsidR="001C04EA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6326F4">
              <w:rPr>
                <w:rFonts w:cs="Times New Roman"/>
                <w:sz w:val="22"/>
              </w:rPr>
              <w:t>1618</w:t>
            </w:r>
            <w:r>
              <w:rPr>
                <w:rFonts w:cs="Times New Roman"/>
                <w:sz w:val="22"/>
              </w:rPr>
              <w:t xml:space="preserve"> (80.6)</w:t>
            </w:r>
          </w:p>
          <w:p w14:paraId="51327177" w14:textId="77777777" w:rsidR="001C04EA" w:rsidRPr="006326F4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</w:t>
            </w:r>
          </w:p>
          <w:p w14:paraId="1737B34E" w14:textId="77777777" w:rsidR="001C04EA" w:rsidRPr="0003454D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EE67F57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7BB01BCC" w14:textId="404A32EB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935FC">
              <w:rPr>
                <w:rFonts w:cs="Times New Roman"/>
                <w:sz w:val="22"/>
              </w:rPr>
              <w:t>0.001</w:t>
            </w:r>
            <w:r w:rsidR="00A1414E">
              <w:rPr>
                <w:rFonts w:cs="Times New Roman"/>
                <w:sz w:val="22"/>
              </w:rPr>
              <w:t xml:space="preserve"> *</w:t>
            </w:r>
          </w:p>
          <w:p w14:paraId="2E27503B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  <w:p w14:paraId="353DA94C" w14:textId="77777777" w:rsidR="001C04EA" w:rsidRPr="00F935FC" w:rsidRDefault="001C04EA" w:rsidP="0001146F">
            <w:pPr>
              <w:pStyle w:val="Journalarticle-body"/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</w:tbl>
    <w:p w14:paraId="065A4397" w14:textId="6E9BE149" w:rsidR="001C04EA" w:rsidRDefault="001C04EA" w:rsidP="001C04EA"/>
    <w:p w14:paraId="4FDFA111" w14:textId="66A9BADA" w:rsidR="001C04EA" w:rsidRDefault="00A1414E" w:rsidP="001C04EA">
      <w:r w:rsidRPr="00CF722A">
        <w:rPr>
          <w:rFonts w:ascii="Times New Roman" w:hAnsi="Times New Roman" w:cs="Times New Roman"/>
        </w:rPr>
        <w:t>* Significant at p ≤ 0.05.</w:t>
      </w:r>
    </w:p>
    <w:p w14:paraId="2F92DF98" w14:textId="77777777" w:rsidR="00F56CBE" w:rsidRPr="00B12A09" w:rsidRDefault="00F56CBE">
      <w:pPr>
        <w:rPr>
          <w:highlight w:val="yellow"/>
        </w:rPr>
      </w:pPr>
    </w:p>
    <w:p w14:paraId="2AD16CF2" w14:textId="3F4D5CAD" w:rsidR="006922B2" w:rsidRDefault="006922B2">
      <w:r>
        <w:br w:type="page"/>
      </w:r>
    </w:p>
    <w:p w14:paraId="73BEF55B" w14:textId="77777777" w:rsidR="006922B2" w:rsidRDefault="006922B2" w:rsidP="006922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</w:p>
    <w:p w14:paraId="2D8CA425" w14:textId="61C2DB7B" w:rsidR="006922B2" w:rsidRPr="006922B2" w:rsidRDefault="00CF722A" w:rsidP="006922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</w:t>
      </w:r>
      <w:r w:rsidR="006922B2" w:rsidRPr="006922B2">
        <w:rPr>
          <w:rFonts w:ascii="Times New Roman" w:hAnsi="Times New Roman" w:cs="Times New Roman"/>
          <w:sz w:val="24"/>
          <w:szCs w:val="24"/>
        </w:rPr>
        <w:t xml:space="preserve"> Analysis for 40 Food Types</w:t>
      </w:r>
      <w:r w:rsidR="006922B2">
        <w:rPr>
          <w:rFonts w:ascii="Times New Roman" w:hAnsi="Times New Roman" w:cs="Times New Roman"/>
          <w:sz w:val="24"/>
          <w:szCs w:val="24"/>
        </w:rPr>
        <w:t xml:space="preserve"> wa</w:t>
      </w:r>
      <w:r>
        <w:rPr>
          <w:rFonts w:ascii="Times New Roman" w:hAnsi="Times New Roman" w:cs="Times New Roman"/>
          <w:sz w:val="24"/>
          <w:szCs w:val="24"/>
        </w:rPr>
        <w:t>s conducted across Autism Spectrum Quotient quartiles, sorted by significance</w:t>
      </w:r>
      <w:r w:rsidR="006922B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996" w:type="dxa"/>
        <w:tblLook w:val="04A0" w:firstRow="1" w:lastRow="0" w:firstColumn="1" w:lastColumn="0" w:noHBand="0" w:noVBand="1"/>
      </w:tblPr>
      <w:tblGrid>
        <w:gridCol w:w="3556"/>
        <w:gridCol w:w="1787"/>
        <w:gridCol w:w="1653"/>
      </w:tblGrid>
      <w:tr w:rsidR="00A65628" w:rsidRPr="000E5261" w14:paraId="79F9DD3C" w14:textId="7D09D96A" w:rsidTr="00A65628">
        <w:trPr>
          <w:trHeight w:val="240"/>
        </w:trPr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0BA8" w14:textId="77777777" w:rsidR="00A65628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Food </w:t>
            </w:r>
            <w:r w:rsidRPr="000E5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te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</w:t>
            </w:r>
          </w:p>
          <w:p w14:paraId="4FA3FA08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E21E" w14:textId="77777777" w:rsidR="00A65628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Unadj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usted  </w:t>
            </w:r>
            <w:r w:rsidRPr="000E5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</w:p>
          <w:p w14:paraId="22DE713E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10EB" w14:textId="45092529" w:rsidR="00A65628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dj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usted p </w:t>
            </w:r>
            <w:r w:rsidRPr="00335811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†</w:t>
            </w:r>
          </w:p>
          <w:p w14:paraId="1FB4E675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A65628" w:rsidRPr="000E5261" w14:paraId="1024DCCE" w14:textId="191C7C1B" w:rsidTr="00A65628">
        <w:trPr>
          <w:trHeight w:val="240"/>
        </w:trPr>
        <w:tc>
          <w:tcPr>
            <w:tcW w:w="3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329F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trus fruits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BFE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 *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A97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 *</w:t>
            </w:r>
          </w:p>
        </w:tc>
      </w:tr>
      <w:tr w:rsidR="00A65628" w:rsidRPr="000E5261" w14:paraId="70E81D27" w14:textId="30F76F9B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71378DE5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oghurt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B4B79D5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 *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98DD319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 *</w:t>
            </w:r>
          </w:p>
        </w:tc>
      </w:tr>
      <w:tr w:rsidR="00A65628" w:rsidRPr="000E5261" w14:paraId="2C2EEAF0" w14:textId="3ED29758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13B34E6B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g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added &amp; other desserts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0D40C0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4 *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1DF3CDE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</w:t>
            </w:r>
          </w:p>
        </w:tc>
      </w:tr>
      <w:tr w:rsidR="00A65628" w:rsidRPr="000E5261" w14:paraId="00DF15F7" w14:textId="4668EF45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1EF7CE4F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eese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3B26D5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9 *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F1A5943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</w:t>
            </w:r>
          </w:p>
        </w:tc>
      </w:tr>
      <w:tr w:rsidR="00A65628" w:rsidRPr="000E5261" w14:paraId="09C15404" w14:textId="7381C4BF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095A682B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ruit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C5AFF61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 *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A0415B2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</w:t>
            </w:r>
          </w:p>
        </w:tc>
      </w:tr>
      <w:tr w:rsidR="00A65628" w:rsidRPr="000E5261" w14:paraId="7B0A7F79" w14:textId="6008E9E5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58C0C4CA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ereal/Granola 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r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64A6115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4 *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E7B4B75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</w:tr>
      <w:tr w:rsidR="00A65628" w:rsidRPr="000E5261" w14:paraId="1A7D008A" w14:textId="51A445E4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5CC93918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rbona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drink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EA03C8A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43F4669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A65628" w:rsidRPr="000E5261" w14:paraId="79984075" w14:textId="52F1A4F4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488A722B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lk dessert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24AB2C4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6B8C633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A65628" w:rsidRPr="000E5261" w14:paraId="00F8419E" w14:textId="3673C5A3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60EDC699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CE8C11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5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8452DB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</w:t>
            </w:r>
          </w:p>
        </w:tc>
      </w:tr>
      <w:tr w:rsidR="00A65628" w:rsidRPr="000E5261" w14:paraId="656D6419" w14:textId="33638F4E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4EFA0657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her meats e.g. offal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8D21D6F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7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FC00ADB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</w:t>
            </w:r>
          </w:p>
        </w:tc>
      </w:tr>
      <w:tr w:rsidR="00A65628" w:rsidRPr="000E5261" w14:paraId="30D371DA" w14:textId="1ED10035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30A60C8B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cifero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getabl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D3BF4D4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02C5C08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</w:t>
            </w:r>
          </w:p>
        </w:tc>
      </w:tr>
      <w:tr w:rsidR="00A65628" w:rsidRPr="000E5261" w14:paraId="102155B0" w14:textId="042FE80B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3AC394F5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lty snack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C364FE5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AA3FCA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</w:t>
            </w:r>
          </w:p>
        </w:tc>
      </w:tr>
      <w:tr w:rsidR="00A65628" w:rsidRPr="000E5261" w14:paraId="6AEF4725" w14:textId="5302B303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69E0F66F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s and Seed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65AF4AF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A69E127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</w:t>
            </w:r>
          </w:p>
        </w:tc>
      </w:tr>
      <w:tr w:rsidR="00A65628" w:rsidRPr="000E5261" w14:paraId="6B07E0AD" w14:textId="22CEA966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78893632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lk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2F121C3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7A90A96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</w:t>
            </w:r>
          </w:p>
        </w:tc>
      </w:tr>
      <w:tr w:rsidR="00A65628" w:rsidRPr="000E5261" w14:paraId="15C3E559" w14:textId="1D3F279A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284331ED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k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pies, cookies, pastri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4DF2C49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0B2C887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</w:t>
            </w:r>
          </w:p>
        </w:tc>
      </w:tr>
      <w:tr w:rsidR="00A65628" w:rsidRPr="000E5261" w14:paraId="61F30CAA" w14:textId="78235297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17423604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s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shellfish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21EF125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5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8161366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</w:t>
            </w:r>
          </w:p>
        </w:tc>
      </w:tr>
      <w:tr w:rsidR="00A65628" w:rsidRPr="000E5261" w14:paraId="7D19A661" w14:textId="54FB3DE7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4439C314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eads and roll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6FDB0A0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D6DEC92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</w:t>
            </w:r>
          </w:p>
        </w:tc>
      </w:tr>
      <w:tr w:rsidR="00A65628" w:rsidRPr="000E5261" w14:paraId="417AFD6D" w14:textId="42941F29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5C10D57E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CDB1F2A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D47404F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</w:t>
            </w:r>
          </w:p>
        </w:tc>
      </w:tr>
      <w:tr w:rsidR="00A65628" w:rsidRPr="000E5261" w14:paraId="46CAE8D4" w14:textId="06798962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26591990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icken/turkey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336706B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A83A12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</w:t>
            </w:r>
          </w:p>
        </w:tc>
      </w:tr>
      <w:tr w:rsidR="00A65628" w:rsidRPr="000E5261" w14:paraId="0BB7C050" w14:textId="0D73FFDA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7152F0AB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t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5E7C04B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6C8AD92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</w:t>
            </w:r>
          </w:p>
        </w:tc>
      </w:tr>
      <w:tr w:rsidR="00A65628" w:rsidRPr="000E5261" w14:paraId="6CE67234" w14:textId="2BC66B54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235983B9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fectionery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C1F0EB3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6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E83AF3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</w:t>
            </w:r>
          </w:p>
        </w:tc>
      </w:tr>
      <w:tr w:rsidR="00A65628" w:rsidRPr="000E5261" w14:paraId="36F454EF" w14:textId="69BE735E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5FB813D3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pasta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3DD64E3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4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F742D22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</w:t>
            </w:r>
          </w:p>
        </w:tc>
      </w:tr>
      <w:tr w:rsidR="00A65628" w:rsidRPr="000E5261" w14:paraId="3C53C6AC" w14:textId="65AAAE20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566B17A9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k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pretzels/rice cakes/rusk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5778921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5D4B5EB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</w:t>
            </w:r>
          </w:p>
        </w:tc>
      </w:tr>
      <w:tr w:rsidR="00A65628" w:rsidRPr="000E5261" w14:paraId="0F57F7D5" w14:textId="3BA2BAAC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74F98734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izza/savoury pies &amp; pastri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3C4C41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EA44781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</w:t>
            </w:r>
          </w:p>
        </w:tc>
      </w:tr>
      <w:tr w:rsidR="00A65628" w:rsidRPr="000E5261" w14:paraId="57698E6D" w14:textId="6EC0F9CA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3CCB634C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egetabl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1AD27EF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5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AE1E70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</w:t>
            </w:r>
          </w:p>
        </w:tc>
      </w:tr>
      <w:tr w:rsidR="00A65628" w:rsidRPr="000E5261" w14:paraId="09903DAF" w14:textId="181BF924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0789C7FD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refined breakfast cereal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BC9E6F6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BAE5219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</w:t>
            </w:r>
          </w:p>
        </w:tc>
      </w:tr>
      <w:tr w:rsidR="00A65628" w:rsidRPr="000E5261" w14:paraId="1C3FE6FB" w14:textId="7F07301D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7D9B29AE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egumes &amp; other veg substitutes 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49AE083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4A3D570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</w:t>
            </w:r>
          </w:p>
        </w:tc>
      </w:tr>
      <w:tr w:rsidR="00A65628" w:rsidRPr="000E5261" w14:paraId="7101F966" w14:textId="5C78A4FA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5A8CF4FD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mm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ruit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C9F6486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9E067F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</w:t>
            </w:r>
          </w:p>
        </w:tc>
      </w:tr>
      <w:tr w:rsidR="00A65628" w:rsidRPr="000E5261" w14:paraId="69246E5F" w14:textId="7F6FB2A7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73C9A980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t chips/French fri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A787FA0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BC4D4C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54CCCE56" w14:textId="707AC745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35AB31AA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tato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39D29F8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F5FAF17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25465A7F" w14:textId="56461467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50148FEF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ma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FE2A3B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4B029F4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6289FAC3" w14:textId="0BB81D44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170A807F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r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8F0511F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5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664C298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4C8CD6FB" w14:textId="1CEF26FB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6265F7DC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ined breakfast cereal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CE297C6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7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BE57381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292B655D" w14:textId="1528AAAE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52204116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do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sausages, deli meat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A6DC408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00634F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34CD2D05" w14:textId="35E4CD83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00DC7502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g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4818780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837EEB4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61B88686" w14:textId="73783C2E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3E44EECC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l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orange vegetabl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589DF5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7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54ACD73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504A53B5" w14:textId="131ADF0B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7F0DA309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her vegetable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93480BD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8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E3B9EDC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53951688" w14:textId="47530A9F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4E7A3546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uit-sweetened drink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15A9532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B1A860A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0AEA30A8" w14:textId="2E68F0BB" w:rsidTr="00A65628">
        <w:trPr>
          <w:trHeight w:val="240"/>
        </w:trPr>
        <w:tc>
          <w:tcPr>
            <w:tcW w:w="3556" w:type="dxa"/>
            <w:shd w:val="clear" w:color="auto" w:fill="auto"/>
            <w:noWrap/>
            <w:vAlign w:val="bottom"/>
            <w:hideMark/>
          </w:tcPr>
          <w:p w14:paraId="198E44A3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1EBE3E8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192E1B8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</w:t>
            </w:r>
          </w:p>
        </w:tc>
      </w:tr>
      <w:tr w:rsidR="00A65628" w:rsidRPr="000E5261" w14:paraId="12982B23" w14:textId="007335FB" w:rsidTr="00A65628">
        <w:trPr>
          <w:trHeight w:val="240"/>
        </w:trPr>
        <w:tc>
          <w:tcPr>
            <w:tcW w:w="35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5B39" w14:textId="77777777" w:rsidR="00A65628" w:rsidRPr="000E5261" w:rsidRDefault="00A65628" w:rsidP="00BE6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ded f</w:t>
            </w: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 and oils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6A67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6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E34E" w14:textId="77777777" w:rsidR="00A65628" w:rsidRPr="000E5261" w:rsidRDefault="00A65628" w:rsidP="00BE6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E52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</w:t>
            </w:r>
          </w:p>
        </w:tc>
      </w:tr>
    </w:tbl>
    <w:p w14:paraId="2115BB7B" w14:textId="77777777" w:rsidR="00FE0EAA" w:rsidRDefault="00FE0EAA" w:rsidP="00FE0EAA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7E18C7DC" w14:textId="747E01BE" w:rsidR="00FE0EAA" w:rsidRPr="00FE0EAA" w:rsidRDefault="00335811" w:rsidP="00FE0EAA">
      <w:pPr>
        <w:spacing w:after="0" w:line="240" w:lineRule="auto"/>
        <w:rPr>
          <w:rFonts w:ascii="Times New Roman" w:hAnsi="Times New Roman" w:cs="Times New Roman"/>
        </w:rPr>
      </w:pPr>
      <w:r w:rsidRPr="00FE0EAA">
        <w:rPr>
          <w:rFonts w:ascii="Times New Roman" w:hAnsi="Times New Roman" w:cs="Times New Roman"/>
          <w:vertAlign w:val="superscript"/>
        </w:rPr>
        <w:t>†</w:t>
      </w:r>
      <w:r w:rsidR="006922B2" w:rsidRPr="00FE0EAA">
        <w:rPr>
          <w:rFonts w:ascii="Times New Roman" w:hAnsi="Times New Roman" w:cs="Times New Roman"/>
        </w:rPr>
        <w:t xml:space="preserve"> </w:t>
      </w:r>
      <w:proofErr w:type="spellStart"/>
      <w:r w:rsidR="006922B2" w:rsidRPr="00FE0EAA">
        <w:rPr>
          <w:rFonts w:ascii="Times New Roman" w:hAnsi="Times New Roman" w:cs="Times New Roman"/>
        </w:rPr>
        <w:t>Benjamini</w:t>
      </w:r>
      <w:proofErr w:type="spellEnd"/>
      <w:r w:rsidR="006922B2" w:rsidRPr="00FE0EAA">
        <w:rPr>
          <w:rFonts w:ascii="Times New Roman" w:hAnsi="Times New Roman" w:cs="Times New Roman"/>
        </w:rPr>
        <w:t xml:space="preserve">-Hochberg correction is applied. </w:t>
      </w:r>
      <w:r w:rsidR="000318D1" w:rsidRPr="00FE0EAA">
        <w:rPr>
          <w:rFonts w:ascii="Times New Roman" w:hAnsi="Times New Roman" w:cs="Times New Roman"/>
        </w:rPr>
        <w:br/>
      </w:r>
      <w:r w:rsidR="006922B2" w:rsidRPr="00FE0EAA">
        <w:rPr>
          <w:rFonts w:ascii="Times New Roman" w:hAnsi="Times New Roman" w:cs="Times New Roman"/>
        </w:rPr>
        <w:t>* Significant at p ≤ 0.05.</w:t>
      </w:r>
    </w:p>
    <w:p w14:paraId="15E92DBF" w14:textId="03051186" w:rsidR="006922B2" w:rsidRPr="00FE0EAA" w:rsidRDefault="006922B2" w:rsidP="00FE0EAA">
      <w:pPr>
        <w:spacing w:after="0" w:line="240" w:lineRule="auto"/>
        <w:rPr>
          <w:rFonts w:ascii="Times New Roman" w:hAnsi="Times New Roman" w:cs="Times New Roman"/>
        </w:rPr>
      </w:pPr>
      <w:r w:rsidRPr="00FE0EAA">
        <w:rPr>
          <w:rFonts w:ascii="Times New Roman" w:hAnsi="Times New Roman" w:cs="Times New Roman"/>
        </w:rPr>
        <w:t xml:space="preserve">See complete description on each food type on Table 1. </w:t>
      </w:r>
    </w:p>
    <w:sectPr w:rsidR="006922B2" w:rsidRPr="00FE0EAA" w:rsidSect="0035659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exffpfn9tr2ke050v5at0drtzf55fa2pdw&quot;&gt;ECU - Health Science Degree References Copy&lt;record-ids&gt;&lt;item&gt;347&lt;/item&gt;&lt;item&gt;353&lt;/item&gt;&lt;/record-ids&gt;&lt;/item&gt;&lt;/Libraries&gt;"/>
  </w:docVars>
  <w:rsids>
    <w:rsidRoot w:val="00F200E5"/>
    <w:rsid w:val="00001A3C"/>
    <w:rsid w:val="0001146F"/>
    <w:rsid w:val="00022E06"/>
    <w:rsid w:val="000318D1"/>
    <w:rsid w:val="00044E7A"/>
    <w:rsid w:val="00046FC4"/>
    <w:rsid w:val="00067AEC"/>
    <w:rsid w:val="00070421"/>
    <w:rsid w:val="000730CF"/>
    <w:rsid w:val="00073389"/>
    <w:rsid w:val="000847A3"/>
    <w:rsid w:val="00084E4D"/>
    <w:rsid w:val="00097287"/>
    <w:rsid w:val="000A648E"/>
    <w:rsid w:val="000A793F"/>
    <w:rsid w:val="000B3738"/>
    <w:rsid w:val="000C29A4"/>
    <w:rsid w:val="000E1A2E"/>
    <w:rsid w:val="000E3901"/>
    <w:rsid w:val="000E6235"/>
    <w:rsid w:val="000F41D5"/>
    <w:rsid w:val="000F7178"/>
    <w:rsid w:val="001119E9"/>
    <w:rsid w:val="001170CE"/>
    <w:rsid w:val="0012166E"/>
    <w:rsid w:val="00122DF2"/>
    <w:rsid w:val="00125F3A"/>
    <w:rsid w:val="00126F01"/>
    <w:rsid w:val="00127E72"/>
    <w:rsid w:val="001364A4"/>
    <w:rsid w:val="00137ABF"/>
    <w:rsid w:val="00137F67"/>
    <w:rsid w:val="00141AAF"/>
    <w:rsid w:val="00144EEF"/>
    <w:rsid w:val="00164D14"/>
    <w:rsid w:val="00172C35"/>
    <w:rsid w:val="00175094"/>
    <w:rsid w:val="00175A41"/>
    <w:rsid w:val="00190DA7"/>
    <w:rsid w:val="001A7979"/>
    <w:rsid w:val="001B00E6"/>
    <w:rsid w:val="001C04EA"/>
    <w:rsid w:val="001C7AE1"/>
    <w:rsid w:val="001C7B96"/>
    <w:rsid w:val="001E000E"/>
    <w:rsid w:val="001E1792"/>
    <w:rsid w:val="001E2410"/>
    <w:rsid w:val="001E43D3"/>
    <w:rsid w:val="00200069"/>
    <w:rsid w:val="002037AA"/>
    <w:rsid w:val="002077C9"/>
    <w:rsid w:val="00207911"/>
    <w:rsid w:val="00207978"/>
    <w:rsid w:val="00221E7A"/>
    <w:rsid w:val="00223528"/>
    <w:rsid w:val="0022483B"/>
    <w:rsid w:val="00225AD5"/>
    <w:rsid w:val="002438EA"/>
    <w:rsid w:val="00246487"/>
    <w:rsid w:val="00247988"/>
    <w:rsid w:val="002516FA"/>
    <w:rsid w:val="002538D0"/>
    <w:rsid w:val="0027111F"/>
    <w:rsid w:val="00274969"/>
    <w:rsid w:val="002755A2"/>
    <w:rsid w:val="00276C7E"/>
    <w:rsid w:val="00282456"/>
    <w:rsid w:val="00285256"/>
    <w:rsid w:val="002910BD"/>
    <w:rsid w:val="002960CD"/>
    <w:rsid w:val="002A3169"/>
    <w:rsid w:val="002A794E"/>
    <w:rsid w:val="002A7ED1"/>
    <w:rsid w:val="002B2FA8"/>
    <w:rsid w:val="002B7C29"/>
    <w:rsid w:val="002C0BA3"/>
    <w:rsid w:val="002C6E3E"/>
    <w:rsid w:val="002C7659"/>
    <w:rsid w:val="002D3953"/>
    <w:rsid w:val="002F485E"/>
    <w:rsid w:val="003033BB"/>
    <w:rsid w:val="0030414E"/>
    <w:rsid w:val="00310A9C"/>
    <w:rsid w:val="00315337"/>
    <w:rsid w:val="00315BA4"/>
    <w:rsid w:val="00317E09"/>
    <w:rsid w:val="00334FFD"/>
    <w:rsid w:val="00335811"/>
    <w:rsid w:val="00345C76"/>
    <w:rsid w:val="00356590"/>
    <w:rsid w:val="003745E8"/>
    <w:rsid w:val="00376888"/>
    <w:rsid w:val="003A6A79"/>
    <w:rsid w:val="003B0FB4"/>
    <w:rsid w:val="003B1C14"/>
    <w:rsid w:val="003E16CE"/>
    <w:rsid w:val="003E350D"/>
    <w:rsid w:val="003F1C99"/>
    <w:rsid w:val="003F4FA9"/>
    <w:rsid w:val="0040599F"/>
    <w:rsid w:val="00420E8F"/>
    <w:rsid w:val="0042590D"/>
    <w:rsid w:val="004347D8"/>
    <w:rsid w:val="00437A57"/>
    <w:rsid w:val="004479D3"/>
    <w:rsid w:val="0045513E"/>
    <w:rsid w:val="00460E87"/>
    <w:rsid w:val="00463718"/>
    <w:rsid w:val="00464AB8"/>
    <w:rsid w:val="00473920"/>
    <w:rsid w:val="00475737"/>
    <w:rsid w:val="00475FDC"/>
    <w:rsid w:val="00483716"/>
    <w:rsid w:val="004B4E8B"/>
    <w:rsid w:val="004B5ED6"/>
    <w:rsid w:val="004D613F"/>
    <w:rsid w:val="004E0B38"/>
    <w:rsid w:val="004F10ED"/>
    <w:rsid w:val="004F549B"/>
    <w:rsid w:val="004F7B8E"/>
    <w:rsid w:val="00525B29"/>
    <w:rsid w:val="005406B7"/>
    <w:rsid w:val="0055086B"/>
    <w:rsid w:val="00566316"/>
    <w:rsid w:val="00567C28"/>
    <w:rsid w:val="005700D0"/>
    <w:rsid w:val="00570A46"/>
    <w:rsid w:val="005755E4"/>
    <w:rsid w:val="00575847"/>
    <w:rsid w:val="00584971"/>
    <w:rsid w:val="005B57CD"/>
    <w:rsid w:val="005B7C8E"/>
    <w:rsid w:val="005C0C92"/>
    <w:rsid w:val="005D2B5E"/>
    <w:rsid w:val="005D3F08"/>
    <w:rsid w:val="005D7F45"/>
    <w:rsid w:val="005E08E8"/>
    <w:rsid w:val="005E3244"/>
    <w:rsid w:val="006068DD"/>
    <w:rsid w:val="00610C49"/>
    <w:rsid w:val="00612800"/>
    <w:rsid w:val="0061415E"/>
    <w:rsid w:val="00617E42"/>
    <w:rsid w:val="006218F6"/>
    <w:rsid w:val="00634B74"/>
    <w:rsid w:val="00646051"/>
    <w:rsid w:val="0064710E"/>
    <w:rsid w:val="0064710F"/>
    <w:rsid w:val="0065655F"/>
    <w:rsid w:val="006600FA"/>
    <w:rsid w:val="00663718"/>
    <w:rsid w:val="00670FA2"/>
    <w:rsid w:val="006844C2"/>
    <w:rsid w:val="00685EDE"/>
    <w:rsid w:val="006860BA"/>
    <w:rsid w:val="006922B2"/>
    <w:rsid w:val="006B07DB"/>
    <w:rsid w:val="006B2492"/>
    <w:rsid w:val="006B4106"/>
    <w:rsid w:val="006C0951"/>
    <w:rsid w:val="006D22AA"/>
    <w:rsid w:val="006E6902"/>
    <w:rsid w:val="00704119"/>
    <w:rsid w:val="007041A0"/>
    <w:rsid w:val="007277F1"/>
    <w:rsid w:val="00741AB6"/>
    <w:rsid w:val="00752171"/>
    <w:rsid w:val="00753312"/>
    <w:rsid w:val="007668F8"/>
    <w:rsid w:val="00772161"/>
    <w:rsid w:val="00787626"/>
    <w:rsid w:val="007A40D1"/>
    <w:rsid w:val="007B0439"/>
    <w:rsid w:val="007B2D58"/>
    <w:rsid w:val="007B6E75"/>
    <w:rsid w:val="007C0F16"/>
    <w:rsid w:val="007D1A7C"/>
    <w:rsid w:val="007E01B6"/>
    <w:rsid w:val="007E3039"/>
    <w:rsid w:val="007E61AC"/>
    <w:rsid w:val="007F1E4C"/>
    <w:rsid w:val="007F20FC"/>
    <w:rsid w:val="00800E88"/>
    <w:rsid w:val="008018A7"/>
    <w:rsid w:val="00812D89"/>
    <w:rsid w:val="00821AF4"/>
    <w:rsid w:val="00822D79"/>
    <w:rsid w:val="00827A6B"/>
    <w:rsid w:val="00830AC4"/>
    <w:rsid w:val="008407DB"/>
    <w:rsid w:val="0084472B"/>
    <w:rsid w:val="00846654"/>
    <w:rsid w:val="0085537A"/>
    <w:rsid w:val="00855596"/>
    <w:rsid w:val="00855C15"/>
    <w:rsid w:val="00886EEB"/>
    <w:rsid w:val="00895E7B"/>
    <w:rsid w:val="0089747B"/>
    <w:rsid w:val="008B295D"/>
    <w:rsid w:val="008B37B8"/>
    <w:rsid w:val="008B6DAE"/>
    <w:rsid w:val="008C2DCA"/>
    <w:rsid w:val="008C2FBE"/>
    <w:rsid w:val="008C3854"/>
    <w:rsid w:val="008C4342"/>
    <w:rsid w:val="008C5D3A"/>
    <w:rsid w:val="008D34C1"/>
    <w:rsid w:val="008D4C60"/>
    <w:rsid w:val="008E0D8B"/>
    <w:rsid w:val="008E6B12"/>
    <w:rsid w:val="00902962"/>
    <w:rsid w:val="0092026D"/>
    <w:rsid w:val="0093058E"/>
    <w:rsid w:val="0093473E"/>
    <w:rsid w:val="00937BA3"/>
    <w:rsid w:val="009400E6"/>
    <w:rsid w:val="0095521C"/>
    <w:rsid w:val="00967110"/>
    <w:rsid w:val="00974A78"/>
    <w:rsid w:val="00975515"/>
    <w:rsid w:val="009A6351"/>
    <w:rsid w:val="009B2C55"/>
    <w:rsid w:val="009B45B7"/>
    <w:rsid w:val="009B4685"/>
    <w:rsid w:val="009C2FC3"/>
    <w:rsid w:val="009C4E79"/>
    <w:rsid w:val="009D7561"/>
    <w:rsid w:val="00A00183"/>
    <w:rsid w:val="00A1414E"/>
    <w:rsid w:val="00A31583"/>
    <w:rsid w:val="00A32BF0"/>
    <w:rsid w:val="00A35FE8"/>
    <w:rsid w:val="00A47D23"/>
    <w:rsid w:val="00A47D99"/>
    <w:rsid w:val="00A53C6B"/>
    <w:rsid w:val="00A61282"/>
    <w:rsid w:val="00A65628"/>
    <w:rsid w:val="00A70925"/>
    <w:rsid w:val="00A71997"/>
    <w:rsid w:val="00A745C2"/>
    <w:rsid w:val="00A81BAF"/>
    <w:rsid w:val="00A86D5E"/>
    <w:rsid w:val="00A9415A"/>
    <w:rsid w:val="00AA567B"/>
    <w:rsid w:val="00AA59A3"/>
    <w:rsid w:val="00AA607D"/>
    <w:rsid w:val="00AB4627"/>
    <w:rsid w:val="00AC799A"/>
    <w:rsid w:val="00AD0DA7"/>
    <w:rsid w:val="00AE173D"/>
    <w:rsid w:val="00AE53AE"/>
    <w:rsid w:val="00B0407D"/>
    <w:rsid w:val="00B12A09"/>
    <w:rsid w:val="00B16C31"/>
    <w:rsid w:val="00B36BAA"/>
    <w:rsid w:val="00B40158"/>
    <w:rsid w:val="00B443E2"/>
    <w:rsid w:val="00B57382"/>
    <w:rsid w:val="00B6435C"/>
    <w:rsid w:val="00B70322"/>
    <w:rsid w:val="00B7165D"/>
    <w:rsid w:val="00B77DF2"/>
    <w:rsid w:val="00B814CB"/>
    <w:rsid w:val="00B82C63"/>
    <w:rsid w:val="00B8371B"/>
    <w:rsid w:val="00B8406C"/>
    <w:rsid w:val="00B86025"/>
    <w:rsid w:val="00BC3BF3"/>
    <w:rsid w:val="00BE600C"/>
    <w:rsid w:val="00BF03FB"/>
    <w:rsid w:val="00BF3475"/>
    <w:rsid w:val="00BF5961"/>
    <w:rsid w:val="00C0161E"/>
    <w:rsid w:val="00C064D0"/>
    <w:rsid w:val="00C10D3E"/>
    <w:rsid w:val="00C300EA"/>
    <w:rsid w:val="00C36A8E"/>
    <w:rsid w:val="00C55362"/>
    <w:rsid w:val="00C735D4"/>
    <w:rsid w:val="00C80281"/>
    <w:rsid w:val="00C823D4"/>
    <w:rsid w:val="00C91992"/>
    <w:rsid w:val="00C91EBA"/>
    <w:rsid w:val="00C94875"/>
    <w:rsid w:val="00CA4DAF"/>
    <w:rsid w:val="00CB3B84"/>
    <w:rsid w:val="00CD34E3"/>
    <w:rsid w:val="00CE178F"/>
    <w:rsid w:val="00CE5658"/>
    <w:rsid w:val="00CF2A72"/>
    <w:rsid w:val="00CF3D3E"/>
    <w:rsid w:val="00CF7030"/>
    <w:rsid w:val="00CF722A"/>
    <w:rsid w:val="00D14A57"/>
    <w:rsid w:val="00D20E37"/>
    <w:rsid w:val="00D25489"/>
    <w:rsid w:val="00D335BB"/>
    <w:rsid w:val="00D33640"/>
    <w:rsid w:val="00D4026D"/>
    <w:rsid w:val="00D40C6B"/>
    <w:rsid w:val="00D54915"/>
    <w:rsid w:val="00D74962"/>
    <w:rsid w:val="00D77642"/>
    <w:rsid w:val="00D9051F"/>
    <w:rsid w:val="00DA0AC1"/>
    <w:rsid w:val="00DA0D95"/>
    <w:rsid w:val="00DA1431"/>
    <w:rsid w:val="00DA2831"/>
    <w:rsid w:val="00DB05A8"/>
    <w:rsid w:val="00DB0FE4"/>
    <w:rsid w:val="00DB6BF0"/>
    <w:rsid w:val="00DB7A6A"/>
    <w:rsid w:val="00DD032A"/>
    <w:rsid w:val="00DD039B"/>
    <w:rsid w:val="00DD22BD"/>
    <w:rsid w:val="00DD5FB4"/>
    <w:rsid w:val="00DE5A8B"/>
    <w:rsid w:val="00DE76BC"/>
    <w:rsid w:val="00E036E3"/>
    <w:rsid w:val="00E03B84"/>
    <w:rsid w:val="00E067EB"/>
    <w:rsid w:val="00E135C2"/>
    <w:rsid w:val="00E30BC5"/>
    <w:rsid w:val="00E65A3F"/>
    <w:rsid w:val="00E67DC2"/>
    <w:rsid w:val="00E70F1C"/>
    <w:rsid w:val="00E834A4"/>
    <w:rsid w:val="00E936F2"/>
    <w:rsid w:val="00E976DC"/>
    <w:rsid w:val="00EB3A1E"/>
    <w:rsid w:val="00EB5C84"/>
    <w:rsid w:val="00EC6712"/>
    <w:rsid w:val="00EE1325"/>
    <w:rsid w:val="00EE53EC"/>
    <w:rsid w:val="00EF7328"/>
    <w:rsid w:val="00F02CE5"/>
    <w:rsid w:val="00F054A1"/>
    <w:rsid w:val="00F07710"/>
    <w:rsid w:val="00F07F61"/>
    <w:rsid w:val="00F139E6"/>
    <w:rsid w:val="00F200E5"/>
    <w:rsid w:val="00F20139"/>
    <w:rsid w:val="00F2344E"/>
    <w:rsid w:val="00F2348B"/>
    <w:rsid w:val="00F27E63"/>
    <w:rsid w:val="00F34AB7"/>
    <w:rsid w:val="00F50904"/>
    <w:rsid w:val="00F5306B"/>
    <w:rsid w:val="00F56CBE"/>
    <w:rsid w:val="00F61920"/>
    <w:rsid w:val="00F77024"/>
    <w:rsid w:val="00F809C0"/>
    <w:rsid w:val="00F86DB6"/>
    <w:rsid w:val="00F90BF1"/>
    <w:rsid w:val="00F91FC5"/>
    <w:rsid w:val="00FA6EF1"/>
    <w:rsid w:val="00FA6F82"/>
    <w:rsid w:val="00FB00C8"/>
    <w:rsid w:val="00FB66C9"/>
    <w:rsid w:val="00FB6EDD"/>
    <w:rsid w:val="00FB75DC"/>
    <w:rsid w:val="00FD1F3A"/>
    <w:rsid w:val="00FE0EAA"/>
    <w:rsid w:val="00FE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47F87"/>
  <w15:chartTrackingRefBased/>
  <w15:docId w15:val="{15C5130A-63B5-49B7-B70A-090535B6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article-body">
    <w:name w:val="Journal article - body"/>
    <w:basedOn w:val="Normal"/>
    <w:link w:val="Journalarticle-bodyChar"/>
    <w:qFormat/>
    <w:rsid w:val="004479D3"/>
    <w:pPr>
      <w:spacing w:line="360" w:lineRule="auto"/>
      <w:jc w:val="both"/>
    </w:pPr>
    <w:rPr>
      <w:rFonts w:ascii="Times New Roman" w:hAnsi="Times New Roman" w:cs="Calibri"/>
      <w:sz w:val="24"/>
    </w:rPr>
  </w:style>
  <w:style w:type="character" w:customStyle="1" w:styleId="Journalarticle-bodyChar">
    <w:name w:val="Journal article - body Char"/>
    <w:basedOn w:val="DefaultParagraphFont"/>
    <w:link w:val="Journalarticle-body"/>
    <w:rsid w:val="004479D3"/>
    <w:rPr>
      <w:rFonts w:ascii="Times New Roman" w:hAnsi="Times New Roman" w:cs="Calibri"/>
      <w:sz w:val="24"/>
    </w:rPr>
  </w:style>
  <w:style w:type="table" w:styleId="TableGrid">
    <w:name w:val="Table Grid"/>
    <w:basedOn w:val="TableNormal"/>
    <w:uiPriority w:val="39"/>
    <w:rsid w:val="00447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7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E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6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7B8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34A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E60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60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60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600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600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22E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50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ANOSSIAN</dc:creator>
  <cp:keywords/>
  <dc:description/>
  <cp:lastModifiedBy>Catherine PANOSSIAN</cp:lastModifiedBy>
  <cp:revision>2</cp:revision>
  <cp:lastPrinted>2019-09-20T06:45:00Z</cp:lastPrinted>
  <dcterms:created xsi:type="dcterms:W3CDTF">2019-12-02T03:15:00Z</dcterms:created>
  <dcterms:modified xsi:type="dcterms:W3CDTF">2019-12-02T03:15:00Z</dcterms:modified>
</cp:coreProperties>
</file>